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5D0C8" w14:textId="32103FC7" w:rsidR="0030603F" w:rsidRDefault="003D41AD" w:rsidP="0030603F">
      <w:pPr>
        <w:pStyle w:val="Default"/>
        <w:spacing w:line="480" w:lineRule="auto"/>
        <w:jc w:val="both"/>
        <w:rPr>
          <w:rFonts w:ascii="Cambria" w:hAnsi="Cambria" w:cs="Arial"/>
          <w:b/>
          <w:color w:val="auto"/>
          <w:szCs w:val="16"/>
          <w:lang w:val="da-DK"/>
        </w:rPr>
      </w:pPr>
      <w:r>
        <w:rPr>
          <w:rFonts w:ascii="Cambria" w:hAnsi="Cambria" w:cs="Arial"/>
          <w:b/>
          <w:color w:val="auto"/>
          <w:szCs w:val="16"/>
          <w:lang w:val="da-DK"/>
        </w:rPr>
        <w:t>Su</w:t>
      </w:r>
      <w:r w:rsidR="0030603F">
        <w:rPr>
          <w:rFonts w:ascii="Cambria" w:hAnsi="Cambria" w:cs="Arial"/>
          <w:b/>
          <w:color w:val="auto"/>
          <w:szCs w:val="16"/>
          <w:lang w:val="da-DK"/>
        </w:rPr>
        <w:t xml:space="preserve">pplementary </w:t>
      </w:r>
      <w:r w:rsidR="0030603F" w:rsidRPr="00077018">
        <w:rPr>
          <w:rFonts w:ascii="Cambria" w:hAnsi="Cambria" w:cs="Arial"/>
          <w:b/>
          <w:color w:val="auto"/>
          <w:szCs w:val="16"/>
          <w:lang w:val="da-DK"/>
        </w:rPr>
        <w:t xml:space="preserve">Table </w:t>
      </w:r>
      <w:r w:rsidR="008D0F1C">
        <w:rPr>
          <w:rFonts w:ascii="Cambria" w:hAnsi="Cambria" w:cs="Arial"/>
          <w:b/>
          <w:color w:val="auto"/>
          <w:szCs w:val="16"/>
          <w:lang w:val="da-DK"/>
        </w:rPr>
        <w:t>1</w:t>
      </w:r>
      <w:r w:rsidR="0030603F" w:rsidRPr="00077018">
        <w:rPr>
          <w:rFonts w:ascii="Cambria" w:hAnsi="Cambria" w:cs="Arial"/>
          <w:b/>
          <w:color w:val="auto"/>
          <w:szCs w:val="16"/>
          <w:lang w:val="da-DK"/>
        </w:rPr>
        <w:t>. Papers excluded from the analysis with the main reason.</w:t>
      </w:r>
    </w:p>
    <w:tbl>
      <w:tblPr>
        <w:tblW w:w="15168" w:type="dxa"/>
        <w:jc w:val="center"/>
        <w:tblLook w:val="04A0" w:firstRow="1" w:lastRow="0" w:firstColumn="1" w:lastColumn="0" w:noHBand="0" w:noVBand="1"/>
      </w:tblPr>
      <w:tblGrid>
        <w:gridCol w:w="2130"/>
        <w:gridCol w:w="659"/>
        <w:gridCol w:w="10819"/>
        <w:gridCol w:w="1560"/>
      </w:tblGrid>
      <w:tr w:rsidR="0030603F" w:rsidRPr="0030603F" w14:paraId="2C12236A" w14:textId="77777777" w:rsidTr="00FF117E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769D6" w14:textId="77777777" w:rsidR="0030603F" w:rsidRPr="0030603F" w:rsidRDefault="0030603F" w:rsidP="00402D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Arial"/>
                <w:b/>
                <w:sz w:val="20"/>
                <w:szCs w:val="16"/>
                <w:lang w:val="da-DK" w:eastAsia="en-CA"/>
              </w:rPr>
            </w:pPr>
            <w:r w:rsidRPr="0030603F">
              <w:rPr>
                <w:rFonts w:ascii="Cambria" w:eastAsia="Times New Roman" w:hAnsi="Cambria" w:cs="Arial"/>
                <w:b/>
                <w:sz w:val="20"/>
                <w:szCs w:val="16"/>
                <w:lang w:val="da-DK" w:eastAsia="en-CA"/>
              </w:rPr>
              <w:t>First Author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42722" w14:textId="77777777" w:rsidR="0030603F" w:rsidRPr="0030603F" w:rsidRDefault="0030603F" w:rsidP="00402D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Arial"/>
                <w:b/>
                <w:sz w:val="20"/>
                <w:szCs w:val="16"/>
                <w:lang w:val="da-DK" w:eastAsia="en-CA"/>
              </w:rPr>
            </w:pPr>
            <w:r w:rsidRPr="0030603F">
              <w:rPr>
                <w:rFonts w:ascii="Cambria" w:eastAsia="Times New Roman" w:hAnsi="Cambria" w:cs="Arial"/>
                <w:b/>
                <w:sz w:val="20"/>
                <w:szCs w:val="16"/>
                <w:lang w:val="da-DK" w:eastAsia="en-CA"/>
              </w:rPr>
              <w:t>Year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E2EE0" w14:textId="77777777" w:rsidR="0030603F" w:rsidRPr="0030603F" w:rsidRDefault="0030603F" w:rsidP="00402D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Arial"/>
                <w:b/>
                <w:sz w:val="20"/>
                <w:szCs w:val="16"/>
                <w:lang w:val="da-DK" w:eastAsia="en-CA"/>
              </w:rPr>
            </w:pPr>
            <w:r w:rsidRPr="0030603F">
              <w:rPr>
                <w:rFonts w:ascii="Cambria" w:eastAsia="Times New Roman" w:hAnsi="Cambria" w:cs="Arial"/>
                <w:b/>
                <w:sz w:val="20"/>
                <w:szCs w:val="16"/>
                <w:lang w:val="da-DK" w:eastAsia="en-CA"/>
              </w:rPr>
              <w:t>Tit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91407" w14:textId="77777777" w:rsidR="0030603F" w:rsidRPr="0030603F" w:rsidRDefault="0030603F" w:rsidP="00402D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Times New Roman" w:hAnsi="Cambria" w:cs="Arial"/>
                <w:b/>
                <w:sz w:val="20"/>
                <w:szCs w:val="16"/>
                <w:lang w:val="da-DK" w:eastAsia="en-CA"/>
              </w:rPr>
            </w:pPr>
            <w:r w:rsidRPr="0030603F">
              <w:rPr>
                <w:rFonts w:ascii="Cambria" w:eastAsia="Times New Roman" w:hAnsi="Cambria" w:cs="Arial"/>
                <w:b/>
                <w:sz w:val="20"/>
                <w:szCs w:val="16"/>
                <w:lang w:val="da-DK" w:eastAsia="en-CA"/>
              </w:rPr>
              <w:t>Main reason for exclusion</w:t>
            </w:r>
          </w:p>
        </w:tc>
      </w:tr>
      <w:tr w:rsidR="003A2FEA" w:rsidRPr="00AC5473" w14:paraId="299B4B3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12D25" w14:textId="59B1A80F" w:rsidR="003A2FEA" w:rsidRPr="00BE17FC" w:rsidRDefault="00AC547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AC5473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epúlveda, 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DA3C1" w14:textId="7DA26ED1" w:rsidR="003A2FEA" w:rsidRPr="00BE17FC" w:rsidRDefault="00AC547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00F9C" w14:textId="5521F1F4" w:rsidR="003A2FEA" w:rsidRPr="00AC5473" w:rsidRDefault="00AC547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C5473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mpaired IRE1α/XBP-1 pathway associated to DNA methylation might contribute to  salivary gland dysfunction in Sjögren's syndrome patient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3AE1D" w14:textId="2EDFEC87" w:rsidR="003A2FEA" w:rsidRPr="00BE17FC" w:rsidRDefault="00AC547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BE17F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AC5473" w:rsidRPr="00AC5473" w14:paraId="42001E1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6E81F" w14:textId="33029D23" w:rsidR="00AC5473" w:rsidRPr="00AC5473" w:rsidRDefault="003B1B6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3B1B6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Zandbelt, M</w:t>
            </w:r>
            <w:r w:rsidR="00BE64C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3C0CE" w14:textId="67D3EE05" w:rsidR="00AC5473" w:rsidRDefault="003B1B6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88CFB" w14:textId="206FEC23" w:rsidR="00AC5473" w:rsidRPr="003B1B68" w:rsidRDefault="003B1B6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B1B6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tanercept in the treatment of patients with primary Sjögren's syndrome: a pilot  stud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55379" w14:textId="72FD5D06" w:rsidR="00AC5473" w:rsidRPr="00BE17FC" w:rsidRDefault="003B1B6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3B1B68" w:rsidRPr="00AC5473" w14:paraId="60E6792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4540A" w14:textId="06531BDD" w:rsidR="003B1B68" w:rsidRPr="003B1B68" w:rsidRDefault="001B412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1B412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Zheng, Li</w:t>
            </w:r>
            <w:r w:rsidR="00BE64C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909FA" w14:textId="2130CF19" w:rsidR="003B1B68" w:rsidRDefault="001B412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0AFE3" w14:textId="00C7F168" w:rsidR="003B1B68" w:rsidRPr="001B412C" w:rsidRDefault="001B412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B412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Toll-like receptors 7, 8, and 9 in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858E2" w14:textId="6AB280ED" w:rsidR="003B1B68" w:rsidRDefault="001B412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1B412C" w:rsidRPr="00BE64CE" w14:paraId="08B9C77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78FCF" w14:textId="3D60A016" w:rsidR="001B412C" w:rsidRPr="001B412C" w:rsidRDefault="00BE64C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BE64C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tsifis, G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4FC12" w14:textId="231E7094" w:rsidR="001B412C" w:rsidRDefault="00BE64C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732C0" w14:textId="0367B04D" w:rsidR="001B412C" w:rsidRPr="00BE64CE" w:rsidRDefault="00BE64C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E64C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ystemic and local interleukin-17 and linked cytokines associated with Sjögren's  syndrome immunopathogenesi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2E576" w14:textId="5601BDDA" w:rsidR="001B412C" w:rsidRDefault="00BE64C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6A25F0" w:rsidRPr="00BE64CE" w14:paraId="2F8B139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C031F" w14:textId="78EA4B45" w:rsidR="006A25F0" w:rsidRPr="00BE64CE" w:rsidRDefault="006A25F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6A25F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teinfeld, S</w:t>
            </w:r>
            <w:r w:rsidR="00455E3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0B14C" w14:textId="5DBEA05D" w:rsidR="006A25F0" w:rsidRDefault="006A25F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EA62C" w14:textId="42CDDC35" w:rsidR="006A25F0" w:rsidRPr="00BE64CE" w:rsidRDefault="006A25F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A25F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reatment with infliximab restores normal aquaporin 5 distribution in minor salivary glands of patients with Sjögren'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9BFAD" w14:textId="3025F0B9" w:rsidR="006A25F0" w:rsidRDefault="006A25F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6A25F0" w:rsidRPr="00BE64CE" w14:paraId="43D5A22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46A3B" w14:textId="06BC17D0" w:rsidR="006A25F0" w:rsidRPr="006A25F0" w:rsidRDefault="00455E3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455E3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zyszko, 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C1DEB" w14:textId="04D245A7" w:rsidR="006A25F0" w:rsidRDefault="00455E3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49AF6" w14:textId="092F0F97" w:rsidR="006A25F0" w:rsidRPr="00455E39" w:rsidRDefault="00455E3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55E3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glands of primary Sjögren's syndrome patients express factors vital for  plasma cell survival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999FF" w14:textId="423B5A5E" w:rsidR="006A25F0" w:rsidRDefault="00455E3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455E39" w:rsidRPr="00BE64CE" w14:paraId="7519E97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6D6CD" w14:textId="46B772CE" w:rsidR="00455E39" w:rsidRPr="00455E39" w:rsidRDefault="00455E3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ucchesi, D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B490B" w14:textId="3A0A3C78" w:rsidR="00455E39" w:rsidRDefault="00455E3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2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E0B47" w14:textId="258EC92F" w:rsidR="00455E39" w:rsidRPr="00455E39" w:rsidRDefault="00455E3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55E3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use of digital image analysis in the histological assessment of Sjögren's  syndrome salivary glands improves inter-rater agreement and facilitates multicentre data harmonisation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38C4B" w14:textId="5D1F14CC" w:rsidR="00455E39" w:rsidRDefault="00455E3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1C3B9E" w:rsidRPr="00BE64CE" w14:paraId="0BFC605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7B62C" w14:textId="51D96963" w:rsidR="001C3B9E" w:rsidRDefault="001C3B9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1C3B9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Thrane, P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4A0AE" w14:textId="6A02275C" w:rsidR="001C3B9E" w:rsidRDefault="001C3B9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5263A" w14:textId="6422B5DB" w:rsidR="001C3B9E" w:rsidRPr="00455E39" w:rsidRDefault="001C3B9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C3B9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ifferential expression of epithelial MHC class II determinants (HLA-DR, -DP, and -DQ) and increased class I expression in inflamed salivary gland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851F1" w14:textId="37791EA1" w:rsidR="001C3B9E" w:rsidRPr="001C3B9E" w:rsidRDefault="001C3B9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C3B9E" w:rsidRPr="00BE64CE" w14:paraId="02228E1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A72BD" w14:textId="2406F1FB" w:rsidR="001C3B9E" w:rsidRPr="001C3B9E" w:rsidRDefault="0061533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iyazaki, K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09154" w14:textId="15AF199A" w:rsidR="001C3B9E" w:rsidRDefault="0061533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42718" w14:textId="3E37CAAB" w:rsidR="001C3B9E" w:rsidRPr="00615336" w:rsidRDefault="0061533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15336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nalysis of in vivo role of alpha-fodrin autoantigen in primary Sjo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CACEB" w14:textId="0EA86784" w:rsidR="001C3B9E" w:rsidRDefault="0061533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E5C1F" w:rsidRPr="00BE64CE" w14:paraId="5944C49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C207A" w14:textId="01696F3C" w:rsidR="004E5C1F" w:rsidRPr="004E5C1F" w:rsidRDefault="00DB3FF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DB3FF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karstein, K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6ACCE" w14:textId="4B7F68CF" w:rsidR="004E5C1F" w:rsidRDefault="0014557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</w:t>
            </w:r>
            <w:r w:rsidR="00DB3FF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0356C" w14:textId="2237AEF1" w:rsidR="004E5C1F" w:rsidRPr="00DB3FF8" w:rsidRDefault="00DB3FF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B3FF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dipose tissue is prominent in salivary glands of Sjögren's syndrome patients and  appears to influence the microenvironment in these organ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E6139" w14:textId="56ED3760" w:rsidR="004E5C1F" w:rsidRDefault="00DB3FF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B3FF8" w:rsidRPr="00BE64CE" w14:paraId="494636E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EA0DF" w14:textId="3127B2DB" w:rsidR="00DB3FF8" w:rsidRPr="00DB3FF8" w:rsidRDefault="0014557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14557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de Azevedo, B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E65F9" w14:textId="51763CA8" w:rsidR="00DB3FF8" w:rsidRDefault="0014557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AEEEE" w14:textId="4FC214CF" w:rsidR="00DB3FF8" w:rsidRPr="0014557B" w:rsidRDefault="0014557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4557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valuation of sialometry and minor salivary gland biopsy in classification o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  Sjögren's Syndrome patient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CE265" w14:textId="08990C1A" w:rsidR="00DB3FF8" w:rsidRDefault="00192DD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14557B" w:rsidRPr="00BE64CE" w14:paraId="7094867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18D8F" w14:textId="2DDB8F8B" w:rsidR="0014557B" w:rsidRPr="0014557B" w:rsidRDefault="00C57CA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C57CA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kopouli, F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0540E" w14:textId="46481BB2" w:rsidR="0014557B" w:rsidRDefault="00C57CA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58443" w14:textId="685195F5" w:rsidR="0014557B" w:rsidRPr="00C57CAA" w:rsidRDefault="00C57CA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57CA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ssociation of mast cells with fibrosis and fatty infiltration in the minor salivary  glands of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FDCBF" w14:textId="5EA2E533" w:rsidR="0014557B" w:rsidRDefault="00C57CA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57CAA" w:rsidRPr="00BE64CE" w14:paraId="16783E4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A9FAA" w14:textId="709E3070" w:rsidR="00C57CAA" w:rsidRPr="00C57CAA" w:rsidRDefault="0060049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60049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i, X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C0284" w14:textId="76E537D3" w:rsidR="00C57CAA" w:rsidRDefault="0060049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95FEB" w14:textId="299A731C" w:rsidR="00C57CAA" w:rsidRPr="00600490" w:rsidRDefault="0060049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0049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forkhead box protein P3 in peripheral blood and salivary gland of  patients with Sjogren'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1654E" w14:textId="48FE2B55" w:rsidR="00C57CAA" w:rsidRDefault="00192DD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600490" w:rsidRPr="00BE64CE" w14:paraId="0CDA770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0158A" w14:textId="76378550" w:rsidR="00600490" w:rsidRPr="00600490" w:rsidRDefault="00BA78F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BA78F3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kopouli, F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726CD" w14:textId="4D355380" w:rsidR="00600490" w:rsidRDefault="00BA78F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864E2" w14:textId="64CF5F56" w:rsidR="00600490" w:rsidRPr="00BA78F3" w:rsidRDefault="00BA78F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A78F3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 cell subpopulations in the labial minor salivary gland histopathologic lesion of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306D9" w14:textId="1B1AA053" w:rsidR="00600490" w:rsidRDefault="00BA78F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A78F3" w:rsidRPr="00BE64CE" w14:paraId="5F06367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C3A87" w14:textId="6FDD31C4" w:rsidR="00BA78F3" w:rsidRPr="00BA78F3" w:rsidRDefault="00A456D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 xml:space="preserve">Alunno, A. 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E1E31" w14:textId="3F1C9AEF" w:rsidR="00BA78F3" w:rsidRDefault="00A456D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90CC7" w14:textId="609E044C" w:rsidR="00BA78F3" w:rsidRPr="00A456D5" w:rsidRDefault="00A456D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456D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elocytes in minor salivary glands of primary Sjögren's syndrome: association with  the extent of inflammation and ectopic lymphoid neogenesi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BF301" w14:textId="591A5E8D" w:rsidR="00BA78F3" w:rsidRDefault="00A456D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722E26" w:rsidRPr="00BE64CE" w14:paraId="2291475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0928F" w14:textId="29825C39" w:rsidR="00722E26" w:rsidRDefault="00722E2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ason, G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34CEB" w14:textId="595EE06A" w:rsidR="00722E26" w:rsidRDefault="00722E2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AAC76" w14:textId="05B3BFF3" w:rsidR="00722E26" w:rsidRPr="00722E26" w:rsidRDefault="00722E2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22E26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gland expression of transforming growth factor beta isoforms in Sjogren's  syndrome and benign lymphoepithelial lesion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70395" w14:textId="53D8CFA2" w:rsidR="00722E26" w:rsidRDefault="00722E2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722E26" w:rsidRPr="00BE64CE" w14:paraId="6D7DF02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EECFA" w14:textId="6D7BA14D" w:rsidR="00722E26" w:rsidRDefault="008C50A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8C50A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lamas-Gutierrez, F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5E82C" w14:textId="2888A01D" w:rsidR="00722E26" w:rsidRDefault="008C50A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8A00C" w14:textId="28244233" w:rsidR="00722E26" w:rsidRPr="008C50A4" w:rsidRDefault="008C50A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C50A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Histopathological environment besides the focus score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0D1D0" w14:textId="24EAF0AB" w:rsidR="00722E26" w:rsidRDefault="008C50A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8C50A4" w:rsidRPr="00BE64CE" w14:paraId="155DF8D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4750C" w14:textId="2C626CC2" w:rsidR="008C50A4" w:rsidRPr="008C50A4" w:rsidRDefault="001870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teinfeld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B3969" w14:textId="261DE05F" w:rsidR="008C50A4" w:rsidRDefault="001870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621C6" w14:textId="6C9ED830" w:rsidR="008C50A4" w:rsidRPr="0018706B" w:rsidRDefault="001870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8706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normal distribution of aquaporin-5 water channel protein in salivary glands from  Sjögren's syndrome patient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A7E5A" w14:textId="5180EB94" w:rsidR="008C50A4" w:rsidRDefault="001870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8706B" w:rsidRPr="00BE64CE" w14:paraId="4C9552B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268D4" w14:textId="5D6A6C74" w:rsidR="0018706B" w:rsidRDefault="001870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E</w:t>
            </w:r>
            <w:r w:rsidR="00EE6C1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, M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C7D56" w14:textId="7F261BCD" w:rsidR="0018706B" w:rsidRDefault="001870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10A6E" w14:textId="1518FF3C" w:rsidR="0018706B" w:rsidRPr="0018706B" w:rsidRDefault="001870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8706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creased extracellular levels of the novel proinflammatory cytokine high mobility  group box chromosomal protein 1 in minor salivary glands of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A1505" w14:textId="4F856EC1" w:rsidR="0018706B" w:rsidRDefault="001870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8706B" w:rsidRPr="00BE64CE" w14:paraId="5809773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36760" w14:textId="7E9ED546" w:rsidR="0018706B" w:rsidRDefault="00EE6C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EE6C1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Kucuk, U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19E21" w14:textId="1665CC25" w:rsidR="0018706B" w:rsidRDefault="00EE6C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BF9B6" w14:textId="52151F59" w:rsidR="0018706B" w:rsidRPr="00EE6C10" w:rsidRDefault="00EE6C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E6C1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Histopathological differences between primary Sjögren's syndrome and Sjögren's  syndrome accompanied by scleroderm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7648E" w14:textId="0A793494" w:rsidR="0018706B" w:rsidRDefault="00EE6C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8706B" w:rsidRPr="00BE64CE" w14:paraId="387E7A1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8316E" w14:textId="05E50CEE" w:rsidR="0018706B" w:rsidRDefault="00A546E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Tarpley, T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D2008" w14:textId="3925FB87" w:rsidR="0018706B" w:rsidRDefault="00A546E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7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288EE" w14:textId="298DDDC0" w:rsidR="0018706B" w:rsidRPr="00A546E8" w:rsidRDefault="00A546E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546E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inor salivary gland involvement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BEAE0" w14:textId="10583121" w:rsidR="0018706B" w:rsidRDefault="00A546E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8706B" w:rsidRPr="00BE64CE" w14:paraId="0BEECC1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99A6C" w14:textId="30AA097B" w:rsidR="0018706B" w:rsidRDefault="002C1AA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Fox, R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60D34" w14:textId="579C8C29" w:rsidR="0018706B" w:rsidRDefault="002C1AA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57A46" w14:textId="191C6FFB" w:rsidR="0018706B" w:rsidRPr="002C1AA5" w:rsidRDefault="002C1AA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2C1AA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haracterization of the phenotype and function of lymphocytes infiltrating the  salivary gland in patients with primary Sjogren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0CF55" w14:textId="016304CF" w:rsidR="0018706B" w:rsidRDefault="002C1AA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8706B" w:rsidRPr="00211082" w14:paraId="493C8AF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2B26C" w14:textId="11610BF1" w:rsidR="0018706B" w:rsidRDefault="0021108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teinfeld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3BBEB" w14:textId="38CACB60" w:rsidR="0018706B" w:rsidRDefault="0021108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CE250" w14:textId="63997975" w:rsidR="0018706B" w:rsidRPr="00211082" w:rsidRDefault="0021108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21108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Prolactin up-regulates cathepsin B and D expression in minor salivary glands of 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2FCE4" w14:textId="3036D2FE" w:rsidR="0018706B" w:rsidRPr="00211082" w:rsidRDefault="0021108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211082" w:rsidRPr="00211082" w14:paraId="3157BCA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8E5BF" w14:textId="7239DC81" w:rsidR="00211082" w:rsidRDefault="0021108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21108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ahiri, A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291CC" w14:textId="426FAF8B" w:rsidR="00211082" w:rsidRDefault="0021108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02EE8" w14:textId="1DE664F8" w:rsidR="00211082" w:rsidRPr="00211082" w:rsidRDefault="0021108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21108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pecific forms of BAFF favor BAFF receptor-mediated epithelial cell survival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42E0F" w14:textId="225FDB6B" w:rsidR="00211082" w:rsidRDefault="0021108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211082" w:rsidRPr="00211082" w14:paraId="233B9F3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31CF2" w14:textId="4F889AE9" w:rsidR="00211082" w:rsidRDefault="003A28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eroy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A3034" w14:textId="5D044891" w:rsidR="00211082" w:rsidRDefault="003A28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80EE3" w14:textId="3E4CD906" w:rsidR="00211082" w:rsidRPr="003A2810" w:rsidRDefault="003A28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A281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ollow up study of labial salivary gland lesions in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FE5B2" w14:textId="179CA2B1" w:rsidR="00211082" w:rsidRDefault="003A28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211082" w:rsidRPr="00211082" w14:paraId="2981F4D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5F165" w14:textId="047A2646" w:rsidR="00211082" w:rsidRDefault="003A28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teinfeld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A63B1" w14:textId="789C11C8" w:rsidR="00211082" w:rsidRDefault="003A28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F5964" w14:textId="2790C8F2" w:rsidR="00211082" w:rsidRPr="003A2810" w:rsidRDefault="003A28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A281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Big prolactin 60 kDa is overexpressed in salivary glandular epithelial cells from 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50DE0" w14:textId="5AF5730F" w:rsidR="00211082" w:rsidRDefault="003A281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211082" w:rsidRPr="00211082" w14:paraId="432AB05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B45E3" w14:textId="7699440C" w:rsidR="00211082" w:rsidRDefault="00EC2F9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ristiano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4DAB4" w14:textId="63E37475" w:rsidR="00211082" w:rsidRDefault="00EC2F9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6D893" w14:textId="074AD00D" w:rsidR="00211082" w:rsidRPr="00EC2F9A" w:rsidRDefault="00EC2F9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C2F9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D4 T lymphocyte autophagy is upregulated in the salivary glands of primary  Sjögren's syndrome patients and correlates with focus score and disease activit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F472E" w14:textId="4070F5B0" w:rsidR="00211082" w:rsidRDefault="00EC2F9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211082" w:rsidRPr="00211082" w14:paraId="5B56170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3B596" w14:textId="03BCF525" w:rsidR="00211082" w:rsidRDefault="00F304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F304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Zandbelt, M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A230A" w14:textId="239B40E8" w:rsidR="00211082" w:rsidRDefault="00F304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F3809" w14:textId="0CBFB9A4" w:rsidR="00211082" w:rsidRPr="00F3044F" w:rsidRDefault="00F304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304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Reversibility of histological and immunohistological abnormalities in sublabial  salivary gland biopsy specimens following treatment with corticosteroid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57F6C" w14:textId="67E872D3" w:rsidR="00211082" w:rsidRDefault="00F304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ase report</w:t>
            </w:r>
          </w:p>
        </w:tc>
      </w:tr>
      <w:tr w:rsidR="00EC2F9A" w:rsidRPr="00211082" w14:paraId="5043650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AA1FF" w14:textId="0C4E023D" w:rsidR="00EC2F9A" w:rsidRDefault="0021202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21202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nttinen, 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58FA6" w14:textId="1D4E44CF" w:rsidR="00EC2F9A" w:rsidRDefault="0021202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4AF3D" w14:textId="3969E7EF" w:rsidR="00EC2F9A" w:rsidRPr="0021202F" w:rsidRDefault="0021202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21202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ast cells in the labial salivary glands of patients with Sjögren's syndrome: a  histochemical, immunohistochemical, and electron microscopical stud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3B27F" w14:textId="242E8E61" w:rsidR="00EC2F9A" w:rsidRDefault="0021202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EC2F9A" w:rsidRPr="00192DD4" w14:paraId="5F8AD9A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8C4EB" w14:textId="38E53806" w:rsidR="00EC2F9A" w:rsidRPr="00192DD4" w:rsidRDefault="000134A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192DD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Guellec, D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74CB3" w14:textId="4AEBB3FE" w:rsidR="00EC2F9A" w:rsidRPr="00192DD4" w:rsidRDefault="000134A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192DD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66D5B" w14:textId="20AD4883" w:rsidR="00EC2F9A" w:rsidRPr="00192DD4" w:rsidRDefault="000134A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92DD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iagnostic value of labial minor salivary gland biopsy for Sjögren's syndrome: a  systematic review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E1F7C" w14:textId="34A116F1" w:rsidR="00EC2F9A" w:rsidRPr="00192DD4" w:rsidRDefault="000134A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192DD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review</w:t>
            </w:r>
          </w:p>
        </w:tc>
      </w:tr>
      <w:tr w:rsidR="00EC2F9A" w:rsidRPr="00211082" w14:paraId="21A4FB5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ABE5E" w14:textId="1D34C513" w:rsidR="00EC2F9A" w:rsidRDefault="007A0CD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7A0CD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Apostolou, 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60B58" w14:textId="5F4748E1" w:rsidR="00EC2F9A" w:rsidRDefault="007A0CD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DF7BA" w14:textId="12728B03" w:rsidR="00EC2F9A" w:rsidRPr="007F091E" w:rsidRDefault="007F091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F091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type III interferons (IFNλs) and their receptor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55C5C" w14:textId="6CEE104D" w:rsidR="00EC2F9A" w:rsidRDefault="007F091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A1C33" w:rsidRPr="00211082" w14:paraId="0557A48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89F8D" w14:textId="0536D248" w:rsidR="00BA1C33" w:rsidRDefault="00DA135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nttinen, Y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DCF60" w14:textId="0ACC7EB4" w:rsidR="00BA1C33" w:rsidRDefault="00DA135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93FC2" w14:textId="44DEB15D" w:rsidR="00BA1C33" w:rsidRPr="00DA1353" w:rsidRDefault="00DA135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A1353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ocalization of lysozyme mRNA in the labial salivary glands by in situ hybridization 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FE3EC" w14:textId="5EF2591D" w:rsidR="00BA1C33" w:rsidRDefault="00DA135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A1C33" w:rsidRPr="00211082" w14:paraId="19A14DF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1EA4F" w14:textId="3BC5611E" w:rsidR="00BA1C33" w:rsidRDefault="005435B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5435B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Poduval, P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6B4A2" w14:textId="60750707" w:rsidR="00BA1C33" w:rsidRDefault="005435B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CA62F" w14:textId="677561F9" w:rsidR="00BA1C33" w:rsidRPr="005435B1" w:rsidRDefault="005435B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435B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normal basement membrane type IV collagen alpha-chain composition in labial  salivary gland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0322A" w14:textId="7980FA03" w:rsidR="00BA1C33" w:rsidRDefault="005435B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A1C33" w:rsidRPr="00211082" w14:paraId="660D58C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F32B1" w14:textId="083BDC2C" w:rsidR="00BA1C33" w:rsidRDefault="008C4E3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enucci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8765D" w14:textId="3412052F" w:rsidR="00BA1C33" w:rsidRDefault="008C4E3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17AE4" w14:textId="4251B0DB" w:rsidR="00BA1C33" w:rsidRPr="008C4E30" w:rsidRDefault="008C4E3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C4E3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ssociation between serum amyloid A (SAA) in salivary glands and high levels of  circulating beta 2-microglobulin in patients with Sjögren syndro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e</w:t>
            </w:r>
            <w:r w:rsidRPr="008C4E3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46401" w14:textId="308F82DE" w:rsidR="00BA1C33" w:rsidRDefault="008C4E3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 xml:space="preserve">not in </w:t>
            </w:r>
            <w:r w:rsidR="008F2E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English</w:t>
            </w:r>
          </w:p>
        </w:tc>
      </w:tr>
      <w:tr w:rsidR="00FB3EFD" w:rsidRPr="00211082" w14:paraId="5702F28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C414C" w14:textId="3B375518" w:rsidR="00FB3EFD" w:rsidRDefault="00FB3EF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anganelli, P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1C6BF" w14:textId="1DB76725" w:rsidR="00FB3EFD" w:rsidRDefault="00FB3EF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24176" w14:textId="2008B2B5" w:rsidR="00FB3EFD" w:rsidRPr="00FB3EFD" w:rsidRDefault="00FB3EF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B3EF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Quantitative analysis of apoptosis and bcl-2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62EED" w14:textId="6E194278" w:rsidR="00FB3EFD" w:rsidRDefault="00FB3EF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A1C33" w:rsidRPr="00211082" w14:paraId="11FA69D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B8C35" w14:textId="07CC109F" w:rsidR="00BA1C33" w:rsidRDefault="0075256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olstad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EB33C" w14:textId="4053FE53" w:rsidR="00BA1C33" w:rsidRDefault="0075256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EC084" w14:textId="119F04A8" w:rsidR="00BA1C33" w:rsidRPr="00752560" w:rsidRDefault="0075256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5256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creased salivary gland tissue expression of Fas, Fas ligand, cytotoxic T  lymphocyte-associated antigen 4, and programmed cell death 1 in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C58E0" w14:textId="4C30B028" w:rsidR="00BA1C33" w:rsidRDefault="0075256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A1C33" w:rsidRPr="005028A5" w14:paraId="6DF4EE8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2EA94" w14:textId="1BDFAB39" w:rsidR="00BA1C33" w:rsidRDefault="005028A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5028A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cNamara, 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E01D0" w14:textId="5FC62FCE" w:rsidR="00BA1C33" w:rsidRDefault="005028A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85E6E" w14:textId="19345113" w:rsidR="00BA1C33" w:rsidRPr="005028A5" w:rsidRDefault="005028A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028A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stablishing PAX6 as a biomarker to detect early loss of ocular phenotype in human 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B81F3" w14:textId="07A0B6F1" w:rsidR="00BA1C33" w:rsidRDefault="005028A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5028A5" w:rsidRPr="005028A5" w14:paraId="7BF7DA7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6B438" w14:textId="0247B83C" w:rsidR="005028A5" w:rsidRPr="005028A5" w:rsidRDefault="00487B6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487B6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Zuo, J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CA0AF" w14:textId="43865726" w:rsidR="005028A5" w:rsidRDefault="00487B6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D3955" w14:textId="402CCCD0" w:rsidR="005028A5" w:rsidRPr="007514A2" w:rsidRDefault="007514A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514A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uscarinic type 3 receptor autoantibodies are associated with anti-SSA/Ro  autoantibodie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D50F7" w14:textId="36A376BF" w:rsidR="005028A5" w:rsidRDefault="007514A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5028A5" w:rsidRPr="005028A5" w14:paraId="3F04C9F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E4B4D" w14:textId="35FB35AC" w:rsidR="005028A5" w:rsidRPr="005028A5" w:rsidRDefault="007A7F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7A7FE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arsson, A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BC67A" w14:textId="4BC6EE25" w:rsidR="005028A5" w:rsidRDefault="007A7F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A19AC" w14:textId="532150D7" w:rsidR="005028A5" w:rsidRPr="007A7FE1" w:rsidRDefault="007A7F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A7FE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Ku protein and DNA strand breaks in lip glands of normal and primary Sjögren's  syndrome subjects: lack of correlation with apoptosi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7D64B" w14:textId="1951D6E5" w:rsidR="005028A5" w:rsidRDefault="007A7F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5028A5" w:rsidRPr="005028A5" w14:paraId="3BDE9DA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77C5A" w14:textId="6086D931" w:rsidR="005028A5" w:rsidRPr="005028A5" w:rsidRDefault="007A7F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7A7FE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Ittah, M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A763F" w14:textId="58768638" w:rsidR="005028A5" w:rsidRDefault="007A7F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7086E" w14:textId="3FEB04C2" w:rsidR="005028A5" w:rsidRPr="007A7FE1" w:rsidRDefault="007A7F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A7FE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B cell-activating factor of the tumor necrosis factor family (BAFF) is expressed  under stimulation by interferon in salivary gland epithelial cells in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B50FB" w14:textId="6B6FDD94" w:rsidR="005028A5" w:rsidRDefault="007A7F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5028A5" w:rsidRPr="005028A5" w14:paraId="3BC29FC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E17E8" w14:textId="225FD4CE" w:rsidR="005028A5" w:rsidRPr="005028A5" w:rsidRDefault="00191E7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aporali, R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7ECC2" w14:textId="6062A76F" w:rsidR="005028A5" w:rsidRDefault="00191E7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2A146" w14:textId="47397A5E" w:rsidR="005028A5" w:rsidRPr="00191E70" w:rsidRDefault="00191E7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91E7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fety and usefulness of minor salivary gland biopsy: retrospective analysis of 502  procedures performed at a single center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1C942" w14:textId="53FF0307" w:rsidR="005028A5" w:rsidRDefault="00191E7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3F08CC" w:rsidRPr="005028A5" w14:paraId="0B6EA4B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5DF8F" w14:textId="0E1A1571" w:rsidR="003F08CC" w:rsidRDefault="003F08C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Sisto, M</w:t>
            </w:r>
            <w:r w:rsidR="00A948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E5DBE" w14:textId="7275967C" w:rsidR="003F08CC" w:rsidRDefault="003F08C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F3855" w14:textId="75DA9114" w:rsidR="003F08CC" w:rsidRPr="003F08CC" w:rsidRDefault="003F08C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F08C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pro-inflammatory TACE-TNF-α-amphiregulin axis in Sjögren's syndrome  salivary gland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10DE4" w14:textId="7DA2B6C8" w:rsidR="003F08CC" w:rsidRDefault="006565D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3F08CC" w:rsidRPr="005028A5" w14:paraId="5C4536C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7EBF7" w14:textId="08610C1B" w:rsidR="003F08CC" w:rsidRDefault="00A948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Trivedi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40C03" w14:textId="15157109" w:rsidR="003F08CC" w:rsidRDefault="00A948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2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DD283" w14:textId="776DEB10" w:rsidR="003F08CC" w:rsidRPr="00A948D0" w:rsidRDefault="00A948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948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mploying immunohistochemical staining to labial minor salivary gland biopsies from  patients with Sjogren's syndrome increases diagnostic certaint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1DC82" w14:textId="1F0D88B5" w:rsidR="003F08CC" w:rsidRDefault="00A948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3F08CC" w:rsidRPr="005028A5" w14:paraId="2C1AB9C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F2864" w14:textId="48207193" w:rsidR="003F08CC" w:rsidRDefault="00A948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A948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Törnwall, J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D4643" w14:textId="085CBF63" w:rsidR="003F08CC" w:rsidRDefault="00A948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D728C" w14:textId="6FE39A11" w:rsidR="003F08CC" w:rsidRPr="00A948D0" w:rsidRDefault="00A948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948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Protein kinase C expression in salivary gland acinar epithelial cells in Sjögren's 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04883" w14:textId="1243B743" w:rsidR="003F08CC" w:rsidRDefault="00A948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etter</w:t>
            </w:r>
          </w:p>
        </w:tc>
      </w:tr>
      <w:tr w:rsidR="003F08CC" w:rsidRPr="005028A5" w14:paraId="2085665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961E2" w14:textId="2828F6C2" w:rsidR="003F08CC" w:rsidRDefault="0060165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ucchesi, D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CFE89" w14:textId="0F6C4CA9" w:rsidR="003F08CC" w:rsidRDefault="0060165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2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D82AB" w14:textId="647D54CF" w:rsidR="003F08CC" w:rsidRPr="00601651" w:rsidRDefault="0060165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0165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mpaired Interleukin-27-Mediated Control of CD4+ T Cell Function Impact on Ectopic  Lymphoid Structure Formation in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ABD19" w14:textId="0FAB25CC" w:rsidR="003F08CC" w:rsidRDefault="0060165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3F08CC" w:rsidRPr="005028A5" w14:paraId="4C82E971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2E5C1" w14:textId="6AE3D110" w:rsidR="003F08CC" w:rsidRDefault="000F0F0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aer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4E365" w14:textId="1D9E9046" w:rsidR="003F08CC" w:rsidRDefault="000F0F0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48212" w14:textId="7138A35F" w:rsidR="003F08CC" w:rsidRPr="000F0F04" w:rsidRDefault="000F0F0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0F0F0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ssociation of Anticentromere Antibodies With More Severe Exocrine Glandular  Dysfunction in Sjögren's Syndrome: Analysis of the Sjögren's International Collaborative Clinical Alliance Cohort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EA0FC" w14:textId="3BA8FC3C" w:rsidR="003F08CC" w:rsidRDefault="000F0F0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0F0F04" w:rsidRPr="005028A5" w14:paraId="271EF11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B6049" w14:textId="199D3116" w:rsidR="000F0F04" w:rsidRDefault="004B2C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4B2C4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Pringle, 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9C2A3" w14:textId="15BCCE30" w:rsidR="000F0F04" w:rsidRDefault="004B2C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CB332" w14:textId="660DB087" w:rsidR="000F0F04" w:rsidRPr="004B2C4C" w:rsidRDefault="004B2C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B2C4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Gland Stem Cells Age Prematurely in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33FAE" w14:textId="646C9F19" w:rsidR="000F0F04" w:rsidRDefault="004B2C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0F0F04" w:rsidRPr="005028A5" w14:paraId="56BAFC4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A29F9" w14:textId="1871DA10" w:rsidR="000F0F04" w:rsidRDefault="00282E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Tavoni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90508" w14:textId="29CD7712" w:rsidR="000F0F04" w:rsidRDefault="00282E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2DA00" w14:textId="6CFE7AF3" w:rsidR="000F0F04" w:rsidRPr="00282EE5" w:rsidRDefault="00282E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282EE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inor salivary gland biopsy and Sjögren's syndrome: comparative analysis of biopsies  among different Italian rheumatologic center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20086" w14:textId="1EE165A6" w:rsidR="000F0F04" w:rsidRDefault="00282E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0F0F04" w:rsidRPr="005028A5" w14:paraId="3DB0864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A6EA9" w14:textId="1A50A43E" w:rsidR="000F0F04" w:rsidRDefault="009F13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9F132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lokland, 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444A7" w14:textId="3299A1AC" w:rsidR="000F0F04" w:rsidRDefault="009F13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2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A8CC9" w14:textId="42A35084" w:rsidR="000F0F04" w:rsidRPr="009F1325" w:rsidRDefault="009F13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F132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pigenetically quantified immune cells in salivary glands of Sjögren's syndrome  patients: a novel tool that detects robust correlations of T follicular helper cells with immunopatholog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7FE38" w14:textId="77C751C4" w:rsidR="000F0F04" w:rsidRDefault="009F13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0F0F04" w:rsidRPr="005028A5" w14:paraId="401543E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1B224" w14:textId="4DE1C169" w:rsidR="000F0F04" w:rsidRDefault="00B874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B8744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arioğlu, 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BFC07" w14:textId="47B3706A" w:rsidR="000F0F04" w:rsidRDefault="00B874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05011" w14:textId="57228114" w:rsidR="000F0F04" w:rsidRPr="00B8744C" w:rsidRDefault="00B874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8744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inor salivary gland evaluation: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C6681" w14:textId="780F1032" w:rsidR="000F0F04" w:rsidRDefault="00B874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0F0F04" w:rsidRPr="005028A5" w14:paraId="74A86CB1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5BCB5" w14:textId="254AA5FB" w:rsidR="000F0F04" w:rsidRDefault="00C60EC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C60EC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arkopoulos, A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5593A" w14:textId="7D96FEF6" w:rsidR="000F0F04" w:rsidRDefault="00C60EC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CC802" w14:textId="718A1EF6" w:rsidR="000F0F04" w:rsidRPr="00C60EC4" w:rsidRDefault="00C60EC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60EC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mmunohistochemical detection of insulin-like growth factor-I in the labial salivary  glands of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1C892" w14:textId="77677E44" w:rsidR="000F0F04" w:rsidRDefault="00C60EC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C60EC4" w:rsidRPr="005028A5" w14:paraId="3DE28531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60022" w14:textId="3ACDD1B6" w:rsidR="00C60EC4" w:rsidRPr="00C60EC4" w:rsidRDefault="00C60EC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tone, D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FCB4D" w14:textId="0976035F" w:rsidR="00C60EC4" w:rsidRDefault="00C60EC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73698" w14:textId="3A52DA90" w:rsidR="00C60EC4" w:rsidRPr="00C60EC4" w:rsidRDefault="00C60EC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60EC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ffect of Tobacco Smoking on The Clinical, Histopathological, and Serological  Manifestations of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6352A" w14:textId="0095864B" w:rsidR="00C60EC4" w:rsidRDefault="00C60EC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C60EC4" w:rsidRPr="005028A5" w14:paraId="42092EF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C96B1" w14:textId="4026CA6B" w:rsidR="00C60EC4" w:rsidRPr="00C60EC4" w:rsidRDefault="00FA6D0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FA6D0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ieliauskaite, 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DB96D" w14:textId="4F157F4A" w:rsidR="00C60EC4" w:rsidRDefault="00FA6D0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F5C1F" w14:textId="477040E5" w:rsidR="00C60EC4" w:rsidRPr="00FA6D01" w:rsidRDefault="00FA6D0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A6D0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IL-17, IL-23 and their receptors in minor salivary glands of patients  with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DDCB7" w14:textId="6F92AA90" w:rsidR="00C60EC4" w:rsidRDefault="00FA6D0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C60EC4" w:rsidRPr="005028A5" w14:paraId="66118C8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58984" w14:textId="4826EBD4" w:rsidR="00C60EC4" w:rsidRPr="00C60EC4" w:rsidRDefault="00665D5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665D5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Qiao, L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93FFA" w14:textId="0E4A4129" w:rsidR="00C60EC4" w:rsidRDefault="00665D5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84E69" w14:textId="16AC77A7" w:rsidR="00C60EC4" w:rsidRPr="00665D52" w:rsidRDefault="00665D5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65D5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Clinical Characteristics of Primary Sjogren's Syndrome With Neuromyelitis Optica  Spectrum Disorder in China: A STROBE-Compliant Articl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4DDE6" w14:textId="5F2F6B2F" w:rsidR="00C60EC4" w:rsidRDefault="00665D5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665D52" w:rsidRPr="005028A5" w14:paraId="1AC5099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41551" w14:textId="207E2448" w:rsidR="00665D52" w:rsidRPr="00665D52" w:rsidRDefault="00EC456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EC456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Nanke, 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29AD2" w14:textId="774FB022" w:rsidR="00665D52" w:rsidRDefault="00EC456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A2E53" w14:textId="31F48842" w:rsidR="00665D52" w:rsidRPr="00665D52" w:rsidRDefault="00EC456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C456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etection of IFN-γ+IL-17+ cells in salivary glands of patients with Sjögren's  syndrome and Mikulicz's disease: Potential role of Th17•Th1 in the pathogenesis of autoimmune disease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FFD4B" w14:textId="4B4242C0" w:rsidR="00665D52" w:rsidRDefault="00EC456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665D52" w:rsidRPr="005028A5" w14:paraId="79D10C3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CFF7B" w14:textId="6547362A" w:rsidR="00665D52" w:rsidRPr="00665D52" w:rsidRDefault="00236B2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isto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1BEAD" w14:textId="0696D453" w:rsidR="00665D52" w:rsidRDefault="00236B2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CE2C1" w14:textId="29745E0E" w:rsidR="00665D52" w:rsidRPr="00236B2D" w:rsidRDefault="00236B2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236B2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normal distribution of AQP4 in minor salivary glands of primary Sjögren's syndrome  patient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3EE7E" w14:textId="3BB22C3F" w:rsidR="00665D52" w:rsidRDefault="00236B2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C60EC4" w:rsidRPr="005028A5" w14:paraId="54851D3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E2247" w14:textId="24AAC1B1" w:rsidR="00C60EC4" w:rsidRPr="00C60EC4" w:rsidRDefault="006851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tott, D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5BE4E" w14:textId="1C639227" w:rsidR="00C60EC4" w:rsidRDefault="006851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29F3C" w14:textId="008C7D7F" w:rsidR="00C60EC4" w:rsidRPr="00C60EC4" w:rsidRDefault="006851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8514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Antigen-driven clonal proliferation of B cells 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within the target tissue of an </w:t>
            </w:r>
            <w:r w:rsidRPr="0068514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utoimmune disease. The salivary glands of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3A607" w14:textId="21AD7C49" w:rsidR="00C60EC4" w:rsidRDefault="0068514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47F47" w:rsidRPr="005028A5" w14:paraId="34327A8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4B662" w14:textId="637BF303" w:rsidR="00B47F47" w:rsidRDefault="00B47F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ng, L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56FC5" w14:textId="66BE17C7" w:rsidR="00B47F47" w:rsidRDefault="00B47F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DABCF" w14:textId="6D9F835F" w:rsidR="00B47F47" w:rsidRPr="00B47F47" w:rsidRDefault="00B47F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47F4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as and Fas ligand expression in the salivary glands of patients with primary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533D6" w14:textId="3406FD68" w:rsidR="00B47F47" w:rsidRDefault="00B47F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47F47" w:rsidRPr="005028A5" w14:paraId="5C6C0DC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1B580" w14:textId="732DD070" w:rsidR="00B47F47" w:rsidRDefault="006C15D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Adler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CD7F3" w14:textId="06002000" w:rsidR="00B47F47" w:rsidRDefault="006C15D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56734" w14:textId="5C30F650" w:rsidR="00B47F47" w:rsidRPr="006C15D3" w:rsidRDefault="006C15D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C15D3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valuation of histologic, serologic, and clinical changes in response to abatacept  treatment of primary Sjögren’s syndrome: a pilot stud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5459B" w14:textId="2912A79D" w:rsidR="00B47F47" w:rsidRDefault="006C15D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47F47" w:rsidRPr="005028A5" w14:paraId="23A5788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F1AD9" w14:textId="282AE802" w:rsidR="00B47F47" w:rsidRDefault="00AB50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AB509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chuurman, H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5E833" w14:textId="3B47E8F8" w:rsidR="00B47F47" w:rsidRDefault="00AB50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9BF9F" w14:textId="3C58D2C1" w:rsidR="00B47F47" w:rsidRPr="00AB5095" w:rsidRDefault="00AB50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B509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pstein-Barr virus in the sublabial salivary gland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92177" w14:textId="2BA59C8D" w:rsidR="00B47F47" w:rsidRDefault="00AB50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47F47" w:rsidRPr="005028A5" w14:paraId="43A5609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1549E" w14:textId="4A61936D" w:rsidR="00B47F47" w:rsidRDefault="00AB50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AB509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Haacke, 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7FB47" w14:textId="2B38608F" w:rsidR="00B47F47" w:rsidRDefault="00AB50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FB061" w14:textId="5CA0C0AE" w:rsidR="00B47F47" w:rsidRPr="00AB5095" w:rsidRDefault="00AB50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B509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atacept treatment of patients with primary Sjögren's syndrome results in a  decrease of germinal centres in salivary gland tissu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E4E0F" w14:textId="6DE98076" w:rsidR="00B47F47" w:rsidRDefault="00AB50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B47F47" w:rsidRPr="005028A5" w14:paraId="318E8F6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49DFC" w14:textId="2ECF6B0F" w:rsidR="00B47F47" w:rsidRDefault="0051760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tz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D8D36" w14:textId="4DBE1164" w:rsidR="00B47F47" w:rsidRDefault="0051760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F2118" w14:textId="0DEEBD76" w:rsidR="00B47F47" w:rsidRPr="00517605" w:rsidRDefault="0051760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1760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GF-1 and insulin receptor expression in the minor salivary gland tissues of  Sjögren's syndrome and mucoceles--immunohistochemical stud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54C57" w14:textId="12312D32" w:rsidR="00B47F47" w:rsidRDefault="0051760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F75D85" w:rsidRPr="005028A5" w14:paraId="6FF3E4D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E7C46" w14:textId="6A78445F" w:rsidR="00F75D85" w:rsidRDefault="00F75D8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F75D8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Takahashi, H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2460C" w14:textId="66C42CD0" w:rsidR="00F75D85" w:rsidRDefault="00F75D8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6122E" w14:textId="7C2EF438" w:rsidR="00F75D85" w:rsidRPr="00F75D85" w:rsidRDefault="00F75D8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75D8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mmunohistochemical findings of arterial fibrinoid necrosis in major and lingual minor salivary glands of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41DB1" w14:textId="55FE4DF7" w:rsidR="00F75D85" w:rsidRDefault="00F75D8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F75D85" w:rsidRPr="005028A5" w14:paraId="5973A5E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A2729" w14:textId="08DC8177" w:rsidR="00F75D85" w:rsidRDefault="00713A0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ee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D44EE" w14:textId="5347D5B4" w:rsidR="00F75D85" w:rsidRDefault="00713A0D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A5406" w14:textId="3BAB8471" w:rsidR="00F75D85" w:rsidRPr="00713A0D" w:rsidRDefault="00713A0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13A0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JAK-1 Inhibition Suppresses Interferon-Induced BAFF Production in Human Salivary  Gland: Potential Therapeutic Strategy for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643CC" w14:textId="69CD0978" w:rsidR="00F75D85" w:rsidRDefault="00713A0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F75D85" w:rsidRPr="005028A5" w14:paraId="5399DE3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2DF19" w14:textId="7509BBC7" w:rsidR="00F75D85" w:rsidRDefault="000C05A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Nicaise, C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56945" w14:textId="51E719C4" w:rsidR="00F75D85" w:rsidRDefault="000C05AD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455D4" w14:textId="67BAB779" w:rsidR="00F75D85" w:rsidRPr="000C05AD" w:rsidRDefault="000C05A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0C05A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Phagocyte-specific S100A8/A9 is upregulated in primary Sjögren's syndrome and  triggers the secretion of pro-inflammatory cytokines in vitro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D9716" w14:textId="6E1E34E4" w:rsidR="00F75D85" w:rsidRDefault="000C05A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F75D85" w:rsidRPr="009C0FAB" w14:paraId="23F9669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EC492" w14:textId="10259A5E" w:rsidR="00F75D85" w:rsidRDefault="009C0FA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9C0FA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aślińska, M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7D482" w14:textId="3BF79E2F" w:rsidR="00F75D85" w:rsidRDefault="009C0FAB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02CF0" w14:textId="11B6AAA8" w:rsidR="00F75D85" w:rsidRPr="009C0FAB" w:rsidRDefault="009C0FA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C0FA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Usefulness of rheumatoid factor as an immunological and prognostic marker in PSS  patient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89F05" w14:textId="7185EFD8" w:rsidR="00F75D85" w:rsidRDefault="009C0FA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F75D85" w:rsidRPr="009C0FAB" w14:paraId="66D2A0E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F2D74" w14:textId="61A6FDB6" w:rsidR="00F75D85" w:rsidRDefault="0042271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42271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autista-Vargas, M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F731D" w14:textId="68E106FD" w:rsidR="00F75D85" w:rsidRDefault="00422719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2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FED4F" w14:textId="1963276A" w:rsidR="00F75D85" w:rsidRPr="00422719" w:rsidRDefault="0042271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2271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inor salivary gland biopsy: Its role in the classification and prognosis of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FDE5E" w14:textId="4E7A2895" w:rsidR="00F75D85" w:rsidRDefault="0042271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review</w:t>
            </w:r>
          </w:p>
        </w:tc>
      </w:tr>
      <w:tr w:rsidR="00422719" w:rsidRPr="009C0FAB" w14:paraId="1B03C9A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81E16" w14:textId="31FCAC49" w:rsidR="00422719" w:rsidRPr="00422719" w:rsidRDefault="00A21BB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A21BB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atbayar, B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6F832" w14:textId="2B9B5947" w:rsidR="00422719" w:rsidRDefault="00A21BBE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C9DEF" w14:textId="42FAD66E" w:rsidR="00422719" w:rsidRPr="00A21BBE" w:rsidRDefault="00A21BB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21BB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hanges of the nerve fibers innervating the minor salivary glands in Sjögren 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3B8C2" w14:textId="254F712D" w:rsidR="00422719" w:rsidRDefault="008F2E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not in English</w:t>
            </w:r>
          </w:p>
        </w:tc>
      </w:tr>
      <w:tr w:rsidR="00422719" w:rsidRPr="009C0FAB" w14:paraId="29A6DCF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9FD85" w14:textId="367E288D" w:rsidR="00422719" w:rsidRPr="00422719" w:rsidRDefault="008C0FC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Fox, R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FC96F" w14:textId="3EC63DE8" w:rsidR="00422719" w:rsidRDefault="008C0FC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F7361" w14:textId="126579AA" w:rsidR="00422719" w:rsidRPr="008C0FCF" w:rsidRDefault="008C0FC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C0FC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aboratory evaluation of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A11B9" w14:textId="560BE187" w:rsidR="00422719" w:rsidRDefault="008C0FC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422719" w:rsidRPr="009C0FAB" w14:paraId="5589A2F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C3B21" w14:textId="7F6C0D9D" w:rsidR="00422719" w:rsidRPr="00422719" w:rsidRDefault="008C0FC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illings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511D7" w14:textId="4F89C2BB" w:rsidR="00422719" w:rsidRDefault="008C0FC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A4F6D" w14:textId="44688958" w:rsidR="00422719" w:rsidRPr="008C0FCF" w:rsidRDefault="008C0FC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C0FC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ignificance and Implications of Patient-reported Xerostomia in Sjögren's Syndrome:  Findings From the National Institutes of Health Cohort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5FF21" w14:textId="4C795689" w:rsidR="00422719" w:rsidRDefault="008C0FC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ut of interest</w:t>
            </w:r>
          </w:p>
        </w:tc>
      </w:tr>
      <w:tr w:rsidR="00422719" w:rsidRPr="009C0FAB" w14:paraId="113A4F0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DBC10" w14:textId="05C67C9E" w:rsidR="00422719" w:rsidRPr="00422719" w:rsidRDefault="008C0FC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Xu, K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4746C" w14:textId="25EFDE1A" w:rsidR="00422719" w:rsidRDefault="008C0FC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33F6E" w14:textId="11C8B737" w:rsidR="00422719" w:rsidRPr="008C0FCF" w:rsidRDefault="008C0FC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C0FC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Biopsy of labial salivary glands and lacrimal glands in the diagnosis of Sjögren's 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543E4" w14:textId="2464CE80" w:rsidR="00422719" w:rsidRPr="008C0FCF" w:rsidRDefault="008F2E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1479D0" w:rsidRPr="009C0FAB" w14:paraId="7E4B552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BDB5B" w14:textId="05975303" w:rsidR="001479D0" w:rsidRDefault="001479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1479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tsiougiannis, 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B30EA" w14:textId="43ECA052" w:rsidR="001479D0" w:rsidRDefault="001479D0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0486B" w14:textId="6BD73A30" w:rsidR="001479D0" w:rsidRPr="001479D0" w:rsidRDefault="001479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479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gland epithelial cells: a new source of the immunoregulatory hormone  adiponectin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6E852" w14:textId="14068706" w:rsidR="001479D0" w:rsidRDefault="001479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479D0" w:rsidRPr="009C0FAB" w14:paraId="14BD773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7F070" w14:textId="07D121E3" w:rsidR="001479D0" w:rsidRDefault="009763D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aldini, C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FD514" w14:textId="29B88334" w:rsidR="001479D0" w:rsidRDefault="009763DD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E1250" w14:textId="6BC44C03" w:rsidR="001479D0" w:rsidRPr="009763DD" w:rsidRDefault="009763D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763D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gland ultrasonography: a highly specific tool for the early diagnosis of 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19428" w14:textId="316521CB" w:rsidR="001479D0" w:rsidRDefault="009763D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479D0" w:rsidRPr="009C0FAB" w14:paraId="5920F43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22269" w14:textId="790B2AE5" w:rsidR="001479D0" w:rsidRDefault="00C63A5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C63A5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Andonopoulos, A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F0ACF" w14:textId="09CC1DA9" w:rsidR="001479D0" w:rsidRDefault="00C63A5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E79EB" w14:textId="720BD44E" w:rsidR="001479D0" w:rsidRPr="008C0FCF" w:rsidRDefault="0064524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4524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jögren's syndrome in rheumatoid arthritis and progressive systemic sclerosis. A  comparative stud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81A97" w14:textId="31A488D4" w:rsidR="001479D0" w:rsidRDefault="00C63A5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479D0" w:rsidRPr="009C0FAB" w14:paraId="081641E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7A4E9" w14:textId="21872A8C" w:rsidR="001479D0" w:rsidRDefault="008A563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ng, E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E338B" w14:textId="473782A8" w:rsidR="001479D0" w:rsidRDefault="00FA25E4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C3E7A" w14:textId="55A76FFD" w:rsidR="001479D0" w:rsidRPr="008A563B" w:rsidRDefault="008A563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A563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cytokine profiles in primary Sjögren's syndrome differ from those in  non-Sjögren sicca in terms of TNF-α levels and Th-1/Th-2 ratio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5A637" w14:textId="05225D16" w:rsidR="001479D0" w:rsidRDefault="008A563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479D0" w:rsidRPr="009C0FAB" w14:paraId="50CBE2B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6CEE2" w14:textId="241DD4A7" w:rsidR="001479D0" w:rsidRDefault="00804A8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im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B7D16" w14:textId="3D92D086" w:rsidR="001479D0" w:rsidRDefault="00804A80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A6553" w14:textId="35FD06D3" w:rsidR="001479D0" w:rsidRPr="00804A80" w:rsidRDefault="00804A8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04A8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 validated method of labial minor salivary gland biopsy for the diagnosis of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DDAB4" w14:textId="096672B3" w:rsidR="001479D0" w:rsidRDefault="00804A8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D14CA" w:rsidRPr="009C0FAB" w14:paraId="785B340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0DC1E" w14:textId="54A1B078" w:rsidR="003D14CA" w:rsidRDefault="003D14C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isto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92472" w14:textId="1C656CC3" w:rsidR="003D14CA" w:rsidRDefault="003D14C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7F012" w14:textId="00416E02" w:rsidR="003D14CA" w:rsidRPr="003D14CA" w:rsidRDefault="003D14C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D14C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Reduced myofilament component in primary Sjögren's syndrome salivary gland  myoepithelial cell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1C764" w14:textId="7905D641" w:rsidR="003D14CA" w:rsidRDefault="003D14C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D14CA" w:rsidRPr="009C0FAB" w14:paraId="28E791D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EB994" w14:textId="59C7D797" w:rsidR="003D14CA" w:rsidRDefault="003D14C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arrera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20D06" w14:textId="651FF6D5" w:rsidR="003D14CA" w:rsidRDefault="003D14C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A8A1B" w14:textId="75A9661F" w:rsidR="003D14CA" w:rsidRPr="003D14CA" w:rsidRDefault="003D14C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D14C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Pro-inflammatory cytokines enhance ERAD and ATF6α pathway activity in salivary  glands of Sjögren's syndrome patient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0E901" w14:textId="28BD1B11" w:rsidR="003D14CA" w:rsidRDefault="003D14C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D14CA" w:rsidRPr="009C0FAB" w14:paraId="7AD2424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6B3D4" w14:textId="30362C62" w:rsidR="003D14CA" w:rsidRDefault="0028375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Vettori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D9A8B" w14:textId="65E23BEE" w:rsidR="003D14CA" w:rsidRDefault="00283756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E87C2" w14:textId="66ECC498" w:rsidR="003D14CA" w:rsidRPr="00283756" w:rsidRDefault="0028375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283756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erum CXCL4 increase in primary Sjögren's syndrome characterizes patients with  microvascular involvement and reduced salivary gland infiltration and lymph node involvement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AFF55" w14:textId="03EE4A93" w:rsidR="003D14CA" w:rsidRDefault="0028375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D14CA" w:rsidRPr="009C0FAB" w14:paraId="4839EAE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BE188" w14:textId="31930C27" w:rsidR="003D14CA" w:rsidRDefault="0043727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 xml:space="preserve">Nakamura, H. 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7ED63" w14:textId="56BBD862" w:rsidR="003D14CA" w:rsidRDefault="00437279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A8D50" w14:textId="63F4CB9D" w:rsidR="003D14CA" w:rsidRPr="00437279" w:rsidRDefault="0043727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3727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etection of human T lymphotropic virus type-I bZIP factor and tax in the salivary  glands of Sjögren's syndrome patient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BFF31" w14:textId="049FEDA2" w:rsidR="003D14CA" w:rsidRDefault="0043727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D14CA" w:rsidRPr="009C0FAB" w14:paraId="5323E6D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1877F" w14:textId="50C797CC" w:rsidR="003D14CA" w:rsidRDefault="003E54B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3E54B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ergum, B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7DF0B" w14:textId="021F38DC" w:rsidR="003D14CA" w:rsidRDefault="003E54B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45C8B" w14:textId="23DA77F1" w:rsidR="003D14CA" w:rsidRPr="003E54B5" w:rsidRDefault="003E54B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E54B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ntibodies against carbamylated proteins are present in primary Sjögren's syndrome  and are associated with disease severit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F3F7F" w14:textId="78DDDB54" w:rsidR="003D14CA" w:rsidRDefault="003E54B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E54B5" w:rsidRPr="009C0FAB" w14:paraId="53B8B9B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BFA57" w14:textId="3AA37324" w:rsidR="003E54B5" w:rsidRPr="003E54B5" w:rsidRDefault="00324B8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324B8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xholm, P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FC255" w14:textId="24593737" w:rsidR="003E54B5" w:rsidRDefault="00324B8C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F11D7" w14:textId="69A4A510" w:rsidR="003E54B5" w:rsidRPr="00324B8C" w:rsidRDefault="00324B8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24B8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Platelet involvement in salivary gland inflammation in patients with primary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C5294" w14:textId="5C64E829" w:rsidR="003E54B5" w:rsidRDefault="00324B8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E54B5" w:rsidRPr="009C0FAB" w14:paraId="7A87D73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19D31" w14:textId="16F14329" w:rsidR="003E54B5" w:rsidRPr="003E54B5" w:rsidRDefault="00F23BE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Wang, X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8438D" w14:textId="17141929" w:rsidR="003E54B5" w:rsidRDefault="00F23BE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42BDA" w14:textId="35CE9EA3" w:rsidR="003E54B5" w:rsidRPr="009029ED" w:rsidRDefault="009029E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029E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mmunopathology of labial glands of patients with primary Sjögren's syndrome</w:t>
            </w:r>
            <w:r w:rsidR="00F23BE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30371" w14:textId="07636470" w:rsidR="003E54B5" w:rsidRDefault="00F23BE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E54B5" w:rsidRPr="009C0FAB" w14:paraId="43FCA17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85626" w14:textId="32144E94" w:rsidR="003E54B5" w:rsidRPr="003E54B5" w:rsidRDefault="00F53A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F53A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eroukas, 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D9978" w14:textId="113248B9" w:rsidR="003E54B5" w:rsidRDefault="00F53A4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543C5" w14:textId="78EF5B79" w:rsidR="003E54B5" w:rsidRPr="00F53A4F" w:rsidRDefault="00F53A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53A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Up-regulation of M3-muscarinic receptors in labial salivary gland acini in primary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5B8BA" w14:textId="0D963A50" w:rsidR="003E54B5" w:rsidRDefault="00F53A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E54B5" w:rsidRPr="009C0FAB" w14:paraId="3568E7C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8E4C7" w14:textId="69065C6C" w:rsidR="003E54B5" w:rsidRPr="003E54B5" w:rsidRDefault="00F53A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Boumba, D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D72A6" w14:textId="06E4389B" w:rsidR="003E54B5" w:rsidRDefault="00F53A4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4014D" w14:textId="72C413F8" w:rsidR="003E54B5" w:rsidRPr="00F53A4F" w:rsidRDefault="00F53A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53A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ytokine mRNA expression in the labial salivary gland tissues from patients with 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2CD40" w14:textId="6BC1CE90" w:rsidR="003E54B5" w:rsidRDefault="00F53A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F53A4F" w:rsidRPr="009C0FAB" w14:paraId="4D40998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FDEAF" w14:textId="3F5BBE72" w:rsidR="00F53A4F" w:rsidRDefault="00F53A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i, X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ED2E3" w14:textId="070B78C4" w:rsidR="00F53A4F" w:rsidRDefault="00F53A4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D3D4A" w14:textId="49C041E7" w:rsidR="00F53A4F" w:rsidRPr="00F53A4F" w:rsidRDefault="00F53A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53A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CD4+ CD25+ regulatory T cells in peripheral blood and salivary gland  of patients with primary Sjögren'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4E5CC" w14:textId="5FAC3B23" w:rsidR="00F53A4F" w:rsidRDefault="008F2E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F53A4F" w:rsidRPr="009C0FAB" w14:paraId="7286FE3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18310" w14:textId="64E22392" w:rsidR="00F53A4F" w:rsidRDefault="00B62D2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de Wilde, P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DF1B3" w14:textId="5C285CAE" w:rsidR="00F53A4F" w:rsidRDefault="00B62D29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E47A6" w14:textId="66782A2B" w:rsidR="00F53A4F" w:rsidRPr="00B62D29" w:rsidRDefault="00B62D2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62D2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errant expression pattern of the SS-B/La antigen in the labial salivary glands of 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FB386" w14:textId="1BC4294A" w:rsidR="00F53A4F" w:rsidRDefault="00B62D2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F53A4F" w:rsidRPr="009C0FAB" w14:paraId="48CD676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D7B24" w14:textId="26C5DCD7" w:rsidR="00F53A4F" w:rsidRDefault="00B62D2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ariette, X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9F32A" w14:textId="72B3DA56" w:rsidR="00F53A4F" w:rsidRDefault="00B62D29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258FD" w14:textId="1F25E689" w:rsidR="00F53A4F" w:rsidRPr="00B62D29" w:rsidRDefault="00B62D2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62D2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efficacy of infliximab in primary Sjögren's syndrome: results of the randomized,  controlled Trial of Remicade in Primary Sjögren's Syndrome (TRIPSS)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CCDBC" w14:textId="176DEC3A" w:rsidR="00F53A4F" w:rsidRDefault="00B62D2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AF0547" w:rsidRPr="009C0FAB" w14:paraId="2EAE8421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F0472" w14:textId="4F04746B" w:rsidR="00AF0547" w:rsidRDefault="00AF05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Hedfords, E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A5D69" w14:textId="3F49E754" w:rsidR="00AF0547" w:rsidRDefault="00AF054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E505F" w14:textId="35F3CF97" w:rsidR="00AF0547" w:rsidRPr="00AF0547" w:rsidRDefault="00AF05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F054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Variation of MHC class I and II antigen expression in relation to lymphocytic  infiltrates and interferon-gamma positive cell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E3470" w14:textId="3685F3AC" w:rsidR="00AF0547" w:rsidRDefault="00AF05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AF0547" w:rsidRPr="009C0FAB" w14:paraId="1A1583C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790A1" w14:textId="74969D7B" w:rsidR="00AF0547" w:rsidRDefault="00EE491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iu, X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41CB2" w14:textId="73D688D5" w:rsidR="00AF0547" w:rsidRDefault="00EE491D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DB8F3" w14:textId="31007A31" w:rsidR="00AF0547" w:rsidRPr="00974FE7" w:rsidRDefault="00EE491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E491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-protein signaling abnormalities mediated by CD95 in salivary epithelial cell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D056B" w14:textId="706549C9" w:rsidR="00AF0547" w:rsidRDefault="00EE491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E491D" w:rsidRPr="009C0FAB" w14:paraId="2F783EF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427D9" w14:textId="168294FA" w:rsidR="00EE491D" w:rsidRDefault="00EE491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hi, H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96D33" w14:textId="6C96E390" w:rsidR="00EE491D" w:rsidRDefault="00EE491D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F0E4C" w14:textId="69623F84" w:rsidR="00EE491D" w:rsidRPr="00EE491D" w:rsidRDefault="00EE491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E491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ong non-coding RNA expression profile in minor salivary gland of primary Sjögren's 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47278" w14:textId="4F0CB996" w:rsidR="00EE491D" w:rsidRDefault="00EE491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E491D" w:rsidRPr="009C0FAB" w14:paraId="095EA1C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2ACCB" w14:textId="487D9F01" w:rsidR="00EE491D" w:rsidRDefault="00E90F3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Egerer, T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BD2AB" w14:textId="3693EB6F" w:rsidR="00EE491D" w:rsidRDefault="00E90F3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DCBAF" w14:textId="4489EDA7" w:rsidR="00EE491D" w:rsidRPr="00E90F37" w:rsidRDefault="00E90F3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90F3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issue-specific up-regulation of the proteasome subunit beta5i (LMP7) in Sjögren's 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B98B9" w14:textId="11E54687" w:rsidR="00EE491D" w:rsidRDefault="00E90F3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E491D" w:rsidRPr="009C0FAB" w14:paraId="7E86A6E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5B312" w14:textId="26878D3A" w:rsidR="00EE491D" w:rsidRDefault="00E90F3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E90F3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egerberg-Konttinen, M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37C9A" w14:textId="119963F0" w:rsidR="00EE491D" w:rsidRDefault="00E90F3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FE939" w14:textId="215D4257" w:rsidR="00EE491D" w:rsidRPr="00E90F37" w:rsidRDefault="00E90F3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90F3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ocus score in the diagnosis of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32245" w14:textId="52534709" w:rsidR="00EE491D" w:rsidRDefault="00E90F3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E0C2A" w:rsidRPr="009C0FAB" w14:paraId="6FA6F86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C2943" w14:textId="3FB21CD7" w:rsidR="00EE0C2A" w:rsidRPr="00E90F37" w:rsidRDefault="00EE0C2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orbini, P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7E8A5" w14:textId="5CBEF876" w:rsidR="00EE0C2A" w:rsidRDefault="00EE0C2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50524" w14:textId="4985CC26" w:rsidR="00EE0C2A" w:rsidRPr="00EE0C2A" w:rsidRDefault="00EE0C2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E0C2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ultilevel examination of minor salivary gland biopsy for Sjogren's syndrome  significantly improves diagnostic performance of AECG classification criteria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31204" w14:textId="464E08C0" w:rsidR="00EE0C2A" w:rsidRDefault="00EE0C2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A1171" w:rsidRPr="009C0FAB" w14:paraId="71CE7FB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10191" w14:textId="74A8ED34" w:rsidR="004A1171" w:rsidRDefault="004A117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cardina, G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5DE7B" w14:textId="404DAAFE" w:rsidR="004A1171" w:rsidRDefault="004A117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50779" w14:textId="6E82B07D" w:rsidR="004A1171" w:rsidRPr="004A1171" w:rsidRDefault="004A117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A117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iagnostic evaluation of serial sections of labial salivary gland biopsies in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C9149" w14:textId="128FDCB4" w:rsidR="004A1171" w:rsidRDefault="004A117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6F1DAA" w:rsidRPr="009C0FAB" w14:paraId="64A2B9B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F5277" w14:textId="381864ED" w:rsidR="006F1DAA" w:rsidRDefault="006F1DA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isto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B7F5C" w14:textId="754A3FAD" w:rsidR="006F1DAA" w:rsidRDefault="006F1DA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1EE5A" w14:textId="307509F7" w:rsidR="006F1DAA" w:rsidRPr="006F1DAA" w:rsidRDefault="006F1DA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F1DA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metalloproteinase ADAM17 and the epidermal growth factor receptor (EGFR)  signaling drive the inflammatory epithelial response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1A4FA" w14:textId="3051DA15" w:rsidR="006F1DAA" w:rsidRDefault="006F1DA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737732" w:rsidRPr="009C0FAB" w14:paraId="2C677DA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860FD" w14:textId="7E9BBCB7" w:rsidR="00737732" w:rsidRDefault="0073773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73773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hlsson, M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D8BD8" w14:textId="7E57E87E" w:rsidR="00737732" w:rsidRDefault="0073773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AD7AD" w14:textId="06AD6CF2" w:rsidR="00737732" w:rsidRPr="00737732" w:rsidRDefault="0073773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3773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as-induced apoptosis is a rare event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0EB81" w14:textId="15A69731" w:rsidR="00737732" w:rsidRDefault="0073773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737732" w:rsidRPr="009C0FAB" w14:paraId="1EDB5D6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7010E" w14:textId="5B3D5749" w:rsidR="00737732" w:rsidRPr="00737732" w:rsidRDefault="00A1591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neda, Y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05998" w14:textId="179ADF72" w:rsidR="00737732" w:rsidRDefault="00A15916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9D816" w14:textId="467F8FEA" w:rsidR="00737732" w:rsidRPr="00A15916" w:rsidRDefault="00A1591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15916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ocalization of antimicrobial peptides human beta-defensins in minor salivary glands 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3A2DA" w14:textId="51A1092F" w:rsidR="00737732" w:rsidRDefault="00A1591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D71D7" w:rsidRPr="009C0FAB" w14:paraId="36E0FE3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9629C" w14:textId="14C8EEC6" w:rsidR="009D71D7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E2724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nttinen, 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8B9D6" w14:textId="61EB94DF" w:rsidR="009D71D7" w:rsidRDefault="00E2724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E254D" w14:textId="7867CF78" w:rsidR="009D71D7" w:rsidRP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2724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atrix metalloproteinase (MMP)-9 type IV collagenase/gelatinase implicated in the  pathogenesis of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9E91E" w14:textId="1DCDEB82" w:rsidR="009D71D7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27242" w:rsidRPr="009C0FAB" w14:paraId="238D02D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484CE" w14:textId="2DAAFA17" w:rsidR="00E27242" w:rsidRP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E2724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van Woerkom, J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7CC72" w14:textId="687C295A" w:rsidR="00E27242" w:rsidRDefault="00E2724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B03C3" w14:textId="5E7A02BC" w:rsidR="00E27242" w:rsidRP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2724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fety and efficacy of leflunomide in primary Sjögren's syndrome: a phase II pilot  stud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C1B37" w14:textId="4E154089" w:rsid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27242" w:rsidRPr="009C0FAB" w14:paraId="098B1781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273F2" w14:textId="32F1AF72" w:rsidR="00E27242" w:rsidRP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E2724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Aqrawi, L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6EF3D" w14:textId="5D057468" w:rsidR="00E27242" w:rsidRDefault="00E2724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4FFAE" w14:textId="5221E9D6" w:rsidR="00E27242" w:rsidRP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2724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uctal epithelial expression of Ro52 correlates with inflammation in salivary glands  of patients with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18E41" w14:textId="174F05E2" w:rsid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27242" w:rsidRPr="009C0FAB" w14:paraId="4566EBA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A036A" w14:textId="5B079F0E" w:rsidR="00E27242" w:rsidRP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E2724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p'eva, T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1DBF7" w14:textId="17A490CF" w:rsidR="00E27242" w:rsidRDefault="00E2724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06022" w14:textId="5276C621" w:rsidR="00E27242" w:rsidRP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2724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orphology of the minor salivary glands in Sjogren's diseas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4C42F" w14:textId="7BD25758" w:rsidR="00E27242" w:rsidRDefault="008F2E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E27242" w:rsidRPr="009C0FAB" w14:paraId="0FD8D72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00239" w14:textId="2926EAE8" w:rsidR="00E27242" w:rsidRP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Deng, F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219AD" w14:textId="2B4EF976" w:rsidR="00E27242" w:rsidRDefault="00E2724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FDAF1" w14:textId="4C1AA92F" w:rsidR="00E27242" w:rsidRP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2724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ssociation of BAFF and IL-17A with subphenotypes of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F01E8" w14:textId="31D5B0A5" w:rsidR="00E27242" w:rsidRDefault="00E2724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F2E1B" w:rsidRPr="009C0FAB" w14:paraId="0D25717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BDBC6" w14:textId="33D32347" w:rsidR="00DF2E1B" w:rsidRDefault="0011141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Fei, Y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B0B2E" w14:textId="0975EEA2" w:rsidR="00DF2E1B" w:rsidRDefault="0011141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8ABCB" w14:textId="764A4993" w:rsidR="00DF2E1B" w:rsidRPr="0011141F" w:rsidRDefault="0011141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1141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mportance of salivary gland focus score in the diagnosis of Sjögren'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35A8C" w14:textId="77ECBC24" w:rsidR="00DF2E1B" w:rsidRDefault="008F2E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DF2E1B" w:rsidRPr="009C0FAB" w14:paraId="7C2EE29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C3E4F" w14:textId="414B6C5D" w:rsidR="00DF2E1B" w:rsidRDefault="007667D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isto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F4CDF" w14:textId="593989F3" w:rsidR="00DF2E1B" w:rsidRDefault="007667DC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4B758" w14:textId="7404DD01" w:rsidR="00DF2E1B" w:rsidRPr="007667DC" w:rsidRDefault="007667D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667D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eovascularization is prominent in the chronic inflammatory lesions of Sjögren's 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A6484" w14:textId="030450EC" w:rsidR="00DF2E1B" w:rsidRDefault="007667D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F2E1B" w:rsidRPr="009C0FAB" w14:paraId="0848C10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64E4C" w14:textId="55C0A5A1" w:rsidR="00DF2E1B" w:rsidRDefault="000C583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Thrane, P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68044" w14:textId="42ACD678" w:rsidR="00DF2E1B" w:rsidRDefault="000C583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3958E" w14:textId="5E952FD8" w:rsidR="00DF2E1B" w:rsidRPr="000C5838" w:rsidRDefault="000C583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0C583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creased epithelial expression of HLA-DQ and HLA-DP molecules in salivary glands  from patients with Sjögren's syndrome compared with obstructive sialadeniti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D5528" w14:textId="33EB97F1" w:rsidR="00DF2E1B" w:rsidRDefault="000C583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0C5838" w:rsidRPr="009C0FAB" w14:paraId="50C79BD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7BFF7" w14:textId="1C775FDA" w:rsidR="000C5838" w:rsidRDefault="000C583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Bosello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C164F" w14:textId="6DD288E6" w:rsidR="000C5838" w:rsidRDefault="000C583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0BBA7" w14:textId="4191DF35" w:rsidR="000C5838" w:rsidRPr="000C5838" w:rsidRDefault="000C583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0C583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ymosin β(4) and β(10) in Sjögren's syndrome: saliva proteomics and minor salivary  glands expression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BBF52" w14:textId="498CDAAC" w:rsidR="000C5838" w:rsidRDefault="000C583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0C5838" w:rsidRPr="009C0FAB" w14:paraId="0A26CFA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D7951" w14:textId="3ACE5001" w:rsidR="000C5838" w:rsidRDefault="00701E3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zabo, K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3EF92" w14:textId="4220C688" w:rsidR="000C5838" w:rsidRDefault="00701E3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A7109" w14:textId="33F68B09" w:rsidR="000C5838" w:rsidRPr="000C5838" w:rsidRDefault="00701E3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01E3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ollicular helper T cells may play an important role in the severity of primary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F1433" w14:textId="690F1072" w:rsidR="000C5838" w:rsidRDefault="00701E3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0C5838" w:rsidRPr="009C0FAB" w14:paraId="7FF56CB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33078" w14:textId="15AD9B1B" w:rsidR="000C5838" w:rsidRDefault="00B1172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aito, I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73EC4" w14:textId="638CC159" w:rsidR="000C5838" w:rsidRDefault="00B1172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FB082" w14:textId="14945A45" w:rsidR="000C5838" w:rsidRPr="00B11721" w:rsidRDefault="00B1172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1172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cell adhesion molecules in the salivary and lacrimal glands of  Sjo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333C2" w14:textId="51ABA3D9" w:rsidR="000C5838" w:rsidRDefault="00B1172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11721" w:rsidRPr="009C0FAB" w14:paraId="2E9511A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EE0BD" w14:textId="4C137BDF" w:rsidR="00B11721" w:rsidRDefault="00D64F1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D64F1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logirou, 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09B1C" w14:textId="0336C82E" w:rsidR="00B11721" w:rsidRDefault="00D64F1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B62F3" w14:textId="7D063089" w:rsidR="00B11721" w:rsidRPr="00D64F1F" w:rsidRDefault="00D64F1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64F1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uctal cells of minor salivary glands in Sjögren's syndrome express LINE-1 ORF2p and  APOBEC3B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0060D" w14:textId="700D933E" w:rsidR="00B11721" w:rsidRDefault="00D64F1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11721" w:rsidRPr="009C0FAB" w14:paraId="5EA1153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302DE" w14:textId="6D8F03D9" w:rsidR="00B11721" w:rsidRDefault="00B45A5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aldini, C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1F2CA" w14:textId="62B49452" w:rsidR="00B11721" w:rsidRDefault="00B45A5E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BF7B0" w14:textId="6607FED1" w:rsidR="00B11721" w:rsidRPr="00B45A5E" w:rsidRDefault="00B45A5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45A5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P2X7 receptor-inflammasome complex has a role in modulating the inflammatory  response in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9FFA5" w14:textId="7366160F" w:rsidR="00B11721" w:rsidRDefault="00B45A5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11721" w:rsidRPr="009C0FAB" w14:paraId="534EFF6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17614" w14:textId="45E8B257" w:rsidR="00B11721" w:rsidRDefault="00B45A5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olina, C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B9C94" w14:textId="2F78A4AC" w:rsidR="00B11721" w:rsidRDefault="00B45A5E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2C642" w14:textId="2A7114B1" w:rsidR="00B11721" w:rsidRPr="00B45A5E" w:rsidRDefault="00B45A5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45A5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Basal lamina disorganisation of the acini and ducts of labial salivary glands from  patients with Sjogren's syndrome: association with mononuclear cell infiltration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CD2C8" w14:textId="6DD3830D" w:rsidR="00B11721" w:rsidRDefault="00B45A5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45A5E" w:rsidRPr="009C0FAB" w14:paraId="4C3E7B8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1ADA9" w14:textId="4E1C8E2F" w:rsidR="00B45A5E" w:rsidRDefault="00B45A5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Xu, K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FEEDB" w14:textId="59AE4300" w:rsidR="00B45A5E" w:rsidRDefault="00B45A5E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B25D1" w14:textId="2F88DBC3" w:rsidR="00B45A5E" w:rsidRPr="00B45A5E" w:rsidRDefault="00B45A5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45A5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Biopsy of labial salivary glands and lacrimal glands in the diagnosis of Sjögren's 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6B019" w14:textId="3A399507" w:rsidR="00B45A5E" w:rsidRDefault="00B45A5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45A5E" w:rsidRPr="009C0FAB" w14:paraId="166756D1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53F3D" w14:textId="4570868C" w:rsidR="00B45A5E" w:rsidRDefault="00D4222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D4222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odeutsch, C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7CBA6" w14:textId="3E0863F1" w:rsidR="00B45A5E" w:rsidRDefault="00D4222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C5388" w14:textId="6E6B3E5C" w:rsidR="00B45A5E" w:rsidRPr="00D42228" w:rsidRDefault="00D4222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4222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Quantitative immunohistologic criteria are superior to the lymphocytic focus score  criterion for the diagnosis of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D5309" w14:textId="265999B2" w:rsidR="00B45A5E" w:rsidRDefault="00D4222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42228" w:rsidRPr="009C0FAB" w14:paraId="6F844DE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35997" w14:textId="57205095" w:rsidR="00D42228" w:rsidRPr="00D42228" w:rsidRDefault="00D4222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Wen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0D11E" w14:textId="5CCE662E" w:rsidR="00D42228" w:rsidRDefault="00D4222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34EE0" w14:textId="775EC4EA" w:rsidR="00D42228" w:rsidRPr="00D42228" w:rsidRDefault="00D4222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4222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ssociation of Epstein-Barr virus (EBV) with Sjögren's syndrome: differential EBV  expression between epithelial cells and lymphocytes in salivary gland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5E58F" w14:textId="2FEA5889" w:rsidR="00D42228" w:rsidRDefault="00D4222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42228" w:rsidRPr="009C0FAB" w14:paraId="02BB790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B41F0" w14:textId="71AA968A" w:rsidR="00D42228" w:rsidRPr="00D42228" w:rsidRDefault="00D4222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D4222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Huguet, P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D4A5C" w14:textId="1784239A" w:rsidR="00D42228" w:rsidRDefault="00D4222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A91C5" w14:textId="2E329C60" w:rsidR="00D42228" w:rsidRPr="00D42228" w:rsidRDefault="00D4222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4222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jögren's syndrome: histologic and immunohistochemical stud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73790" w14:textId="2C9A8366" w:rsidR="00D42228" w:rsidRDefault="00D4222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42228" w:rsidRPr="009C0FAB" w14:paraId="42B759A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7D7DE" w14:textId="0356B6E1" w:rsidR="00D42228" w:rsidRPr="00D42228" w:rsidRDefault="00421DC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421DC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vács, L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12448" w14:textId="7895F2A6" w:rsidR="00D42228" w:rsidRDefault="00421DCB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9C6AE" w14:textId="52B52230" w:rsidR="00D42228" w:rsidRPr="00421DCB" w:rsidRDefault="00421DC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21DC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emonstration of autoantibody binding to muscarinic acetylcholine receptors in the  salivary gland in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7E9F6" w14:textId="5509742D" w:rsidR="00D42228" w:rsidRDefault="00421DC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21DCB" w:rsidRPr="009C0FAB" w14:paraId="2C8FA8D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85DCE" w14:textId="0FF51FC4" w:rsidR="00421DCB" w:rsidRPr="00421DCB" w:rsidRDefault="00421DC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tz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39E13" w14:textId="684F4153" w:rsidR="00421DCB" w:rsidRDefault="00421DCB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40A82" w14:textId="134DAD3E" w:rsidR="00421DCB" w:rsidRPr="00421DCB" w:rsidRDefault="00421DC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21DC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Receptor of advanced glycation end product (RAGE) expression in the minor salivary  glands of patients with Sjögren's syndrome: a preliminary stud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3DB44" w14:textId="22906A5E" w:rsidR="00421DCB" w:rsidRDefault="00421DC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21DCB" w:rsidRPr="009C0FAB" w14:paraId="49DD6DD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04899" w14:textId="1801F4AA" w:rsidR="00421DCB" w:rsidRPr="00421DCB" w:rsidRDefault="0098106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98106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oejima, K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DC203" w14:textId="5E8F9F53" w:rsidR="00421DCB" w:rsidRDefault="0098106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8E247" w14:textId="5DA50640" w:rsidR="00421DCB" w:rsidRPr="00981065" w:rsidRDefault="0098106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8106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ctivation of MKK4 (SEK1), JNK, and c-Jun in labial salivary infiltrating T cells in 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D9AEE" w14:textId="354816A4" w:rsidR="00421DCB" w:rsidRDefault="0098106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81065" w:rsidRPr="009C0FAB" w14:paraId="12DA214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62518" w14:textId="52082A77" w:rsidR="00981065" w:rsidRPr="00981065" w:rsidRDefault="0098106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Nakamura, H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9CA63" w14:textId="71E2D7AD" w:rsidR="00981065" w:rsidRDefault="0098106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5E214" w14:textId="3138731E" w:rsidR="00981065" w:rsidRPr="00981065" w:rsidRDefault="0098106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8106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GF activates PI3K-Akt and NF-kappaB via distinct pathways in salivary epithelial  cell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ECFE4" w14:textId="0ED91178" w:rsidR="00981065" w:rsidRDefault="0098106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81065" w:rsidRPr="009C0FAB" w14:paraId="499A390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CED4A" w14:textId="02B075A7" w:rsidR="00981065" w:rsidRPr="00981065" w:rsidRDefault="0098106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avragani, C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7F9C3" w14:textId="62DC743F" w:rsidR="00981065" w:rsidRDefault="0098106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58B6D" w14:textId="1C08A551" w:rsidR="00981065" w:rsidRPr="00981065" w:rsidRDefault="0098106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8106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Long Interspersed Nuclear Element 1 Retroelements and Induction of  Type I Interferon in Patients With Systemic Autoimmune Diseas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2A96C" w14:textId="766ACE85" w:rsidR="00981065" w:rsidRDefault="0098106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81065" w:rsidRPr="009C0FAB" w14:paraId="391EE97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6F53C" w14:textId="6D571571" w:rsidR="00981065" w:rsidRPr="00981065" w:rsidRDefault="00323C0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323C0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Furuzawa-Carballeda, J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AD0C5" w14:textId="7A4A90C9" w:rsidR="00981065" w:rsidRDefault="00323C0C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7E477" w14:textId="43613CD8" w:rsidR="00981065" w:rsidRPr="00323C0C" w:rsidRDefault="00323C0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23C0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ifferential cytokine expression and regulatory cells in patients with primary and  second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48D55" w14:textId="40C34F62" w:rsidR="00981065" w:rsidRDefault="00323C0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23C0C" w:rsidRPr="009C0FAB" w14:paraId="77F102A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C38B7" w14:textId="28323D29" w:rsidR="00323C0C" w:rsidRPr="00323C0C" w:rsidRDefault="00323C0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isto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8BDF1" w14:textId="46381206" w:rsidR="00323C0C" w:rsidRDefault="00323C0C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B8AF6" w14:textId="192D793B" w:rsidR="00323C0C" w:rsidRPr="00323C0C" w:rsidRDefault="00323C0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23C0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terleukin-15 as a potential new target in Sjögren's syndrome-associated  inflammation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ED2FE" w14:textId="14D62BE4" w:rsidR="00323C0C" w:rsidRDefault="00323C0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23C0C" w:rsidRPr="009C0FAB" w14:paraId="699F9DC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F0C0D" w14:textId="0E3A5F97" w:rsidR="00323C0C" w:rsidRPr="00323C0C" w:rsidRDefault="00551B6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551B6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Hua, H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E07D1" w14:textId="2E59B4AB" w:rsidR="00323C0C" w:rsidRDefault="00551B6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EC680" w14:textId="1B89D98D" w:rsidR="00323C0C" w:rsidRPr="00551B67" w:rsidRDefault="00551B6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51B6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n immunohistochemical study of HLA-DR expression in salivary glands from patients  with Sjogren's syndro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1F3B7" w14:textId="0FE0BE26" w:rsidR="00323C0C" w:rsidRDefault="008F2E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551B67" w:rsidRPr="009C0FAB" w14:paraId="39897F0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F1D81" w14:textId="4FBFCEF5" w:rsidR="00551B67" w:rsidRPr="00551B67" w:rsidRDefault="00551B6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Weng, X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BA4D2" w14:textId="2B28EDAC" w:rsidR="00551B67" w:rsidRDefault="00551B6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EE6A8" w14:textId="5A4A742A" w:rsidR="00551B67" w:rsidRPr="00551B67" w:rsidRDefault="00551B6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51B6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role of RORα in salivary gland lesions in patients with primary Sjögren's 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370C1" w14:textId="5168330A" w:rsidR="00551B67" w:rsidRDefault="00551B6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551B67" w:rsidRPr="009C0FAB" w14:paraId="29CEF2A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7CB5B" w14:textId="54DEB5D4" w:rsidR="00551B67" w:rsidRPr="00551B67" w:rsidRDefault="00F01F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im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1402B" w14:textId="0B5355CF" w:rsidR="00551B67" w:rsidRDefault="005731D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790DC" w14:textId="212BC7AF" w:rsidR="00551B67" w:rsidRPr="00F01FE5" w:rsidRDefault="00F01F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01FE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gland ultrasonography findings are associated with clinical, histological,  and serologic features of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CF63A" w14:textId="69241073" w:rsidR="00551B67" w:rsidRDefault="00F01F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551B67" w:rsidRPr="009C0FAB" w14:paraId="4C7B9E6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922DD" w14:textId="68E8A87E" w:rsidR="00551B67" w:rsidRPr="00551B67" w:rsidRDefault="005731D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de Wilde, P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B3786" w14:textId="2561C861" w:rsidR="00551B67" w:rsidRDefault="005731D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DF534" w14:textId="341127AE" w:rsidR="00551B67" w:rsidRPr="005731D2" w:rsidRDefault="005731D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731D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orphometry in the diagnosis of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4D0D0" w14:textId="7B6C93C0" w:rsidR="00551B67" w:rsidRDefault="005731D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660D0" w:rsidRPr="009C0FAB" w14:paraId="009E5DC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243BF" w14:textId="1688A9F0" w:rsidR="00D660D0" w:rsidRDefault="00D660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D660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ng, 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D9855" w14:textId="0D03F04E" w:rsidR="00D660D0" w:rsidRDefault="00D660D0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9B33A" w14:textId="2C6A1D9D" w:rsidR="00D660D0" w:rsidRPr="00D660D0" w:rsidRDefault="00D660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660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normal expression of CytC in the labial gland of patients with primary Sjoigren's 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D60FC" w14:textId="206BD36A" w:rsidR="00D660D0" w:rsidRDefault="00D347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D660D0" w:rsidRPr="009C0FAB" w14:paraId="4FF6EBB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6000A" w14:textId="5AB6AF0A" w:rsidR="00D660D0" w:rsidRDefault="00D660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D660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Yokogawa, 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C4B02" w14:textId="106912A0" w:rsidR="00D660D0" w:rsidRDefault="00D660D0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68197" w14:textId="5D924D9B" w:rsidR="00D660D0" w:rsidRPr="00D660D0" w:rsidRDefault="00D660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660D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omparison of labial minor salivary gland biopsies from childhood Sjögren syndrome  and age-matched control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64D0E" w14:textId="6351D163" w:rsidR="00D660D0" w:rsidRDefault="00D660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660D0" w:rsidRPr="009C0FAB" w14:paraId="0245DD1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4F012" w14:textId="12004109" w:rsidR="00D660D0" w:rsidRPr="00D660D0" w:rsidRDefault="008272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Nakamura, H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A915F" w14:textId="06C2680F" w:rsidR="00D660D0" w:rsidRDefault="0082729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7B125" w14:textId="6540D6C9" w:rsidR="00D660D0" w:rsidRPr="00827295" w:rsidRDefault="008272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2729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mitogen activated protein kinases in labial salivary glands of 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3A4CB" w14:textId="483483CF" w:rsidR="00D660D0" w:rsidRDefault="0082729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827295" w:rsidRPr="009C0FAB" w14:paraId="4250091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154B9" w14:textId="288683F2" w:rsidR="00827295" w:rsidRDefault="0040680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40680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nttinen, 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C0331" w14:textId="2D46AD2D" w:rsidR="00827295" w:rsidRDefault="001201F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33B4E" w14:textId="79DB5527" w:rsidR="00827295" w:rsidRPr="001201FF" w:rsidRDefault="001201F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201F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ast cell derangement in salivary glands in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6E445" w14:textId="1FB835D0" w:rsidR="00827295" w:rsidRDefault="001201F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660D0" w:rsidRPr="009C0FAB" w14:paraId="693A740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BD1FC" w14:textId="3C7475BF" w:rsidR="00D660D0" w:rsidRPr="00D660D0" w:rsidRDefault="006D6D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nttinen, Y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37D46" w14:textId="7F3A03B7" w:rsidR="00D660D0" w:rsidRDefault="006D6D4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9C046" w14:textId="003E34E9" w:rsidR="00D660D0" w:rsidRPr="006D6D4F" w:rsidRDefault="006D6D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6D6D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 situ characterization of the cellular infiltrate in labial and palatine glands in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1E8BC" w14:textId="3AE37B15" w:rsidR="00D660D0" w:rsidRDefault="006D6D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9724A" w:rsidRPr="009C0FAB" w14:paraId="02365C1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78256" w14:textId="3423AA8F" w:rsidR="00C9724A" w:rsidRDefault="00C9724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Fragoulis, G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00CF5" w14:textId="05393E22" w:rsidR="00C9724A" w:rsidRDefault="00C9724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E0C9D" w14:textId="17537307" w:rsidR="00C9724A" w:rsidRPr="00C9724A" w:rsidRDefault="00C9724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9724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nalysis of the cell populations composing the mononuclear cell infiltrates in the  labial minor salivary glands from patients with rheumatoid arthritis and sicca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6B550" w14:textId="508CBD3E" w:rsidR="00C9724A" w:rsidRDefault="00C9724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9724A" w:rsidRPr="009C0FAB" w14:paraId="26F71D8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3DCA7" w14:textId="2BDB994F" w:rsidR="00C9724A" w:rsidRDefault="00BC0B3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BC0B3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e Charpentier, 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4DBCA" w14:textId="7CDE115B" w:rsidR="00C9724A" w:rsidRDefault="00BC0B30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0CE97" w14:textId="57500CC0" w:rsidR="00C9724A" w:rsidRPr="00BC0B30" w:rsidRDefault="00BC0B3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C0B3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Histopathologic lesions of the accessory salivary glands in Gougerot-Sjögren  syndrome: re-evaluation of the diagnostic criteria of Chisholm and Mason and of Chometter et al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25A83" w14:textId="723C6D31" w:rsidR="00C9724A" w:rsidRDefault="00D347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C9724A" w:rsidRPr="009C0FAB" w14:paraId="45123EC1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8CD91" w14:textId="5F869202" w:rsidR="00C9724A" w:rsidRDefault="00CB661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Friberg, B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30773" w14:textId="5876C594" w:rsidR="00C9724A" w:rsidRDefault="00CB661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17D1B" w14:textId="5F6ACADF" w:rsidR="00C9724A" w:rsidRPr="00CB661A" w:rsidRDefault="00CB661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B661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kallikrein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91C5F" w14:textId="091849E5" w:rsidR="00C9724A" w:rsidRDefault="00CB661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9724A" w:rsidRPr="009C0FAB" w14:paraId="2D95D3C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CEED2" w14:textId="05680B28" w:rsidR="00C9724A" w:rsidRDefault="00304CC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mith, C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29B9F" w14:textId="0247AB59" w:rsidR="00C9724A" w:rsidRDefault="00304CC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8F87B" w14:textId="4620FB1C" w:rsidR="00C9724A" w:rsidRPr="00304CC2" w:rsidRDefault="00304CC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04CC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abial salivary gland histopathology and autoantibodies in Sjögren's syndrome and  other connective tissue disease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158BB" w14:textId="0E21DC1B" w:rsidR="00C9724A" w:rsidRDefault="00304CC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etter</w:t>
            </w:r>
          </w:p>
        </w:tc>
      </w:tr>
      <w:tr w:rsidR="00C31FA8" w:rsidRPr="009C0FAB" w14:paraId="0757E8B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21E46" w14:textId="4C4CA790" w:rsidR="00C31FA8" w:rsidRDefault="00C31FA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Andretta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061C2" w14:textId="2A700E0C" w:rsidR="00C31FA8" w:rsidRDefault="00C31FA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332C2" w14:textId="45FEB60D" w:rsidR="00C31FA8" w:rsidRPr="00C31FA8" w:rsidRDefault="00C31FA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31FA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iagnostic value of labial salivary biopsy in Sjogren's syndrome: report of 182  case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F09CD" w14:textId="01F2355D" w:rsidR="00C31FA8" w:rsidRDefault="00D347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C31FA8" w:rsidRPr="00270B98" w14:paraId="65C1AEE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9AC5C" w14:textId="44006A19" w:rsidR="00C31FA8" w:rsidRDefault="00270B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nttinen, Y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632E4" w14:textId="0FDB7B45" w:rsidR="00C31FA8" w:rsidRDefault="00270B9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B3D35" w14:textId="4638013E" w:rsidR="00C31FA8" w:rsidRPr="00270B98" w:rsidRDefault="00270B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270B9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eutral endopeptidase (EC 3.4.24.11) in labial salivary glands in healthy controls  and in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7CEB4" w14:textId="58CD31A0" w:rsidR="00C31FA8" w:rsidRDefault="00270B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31FA8" w:rsidRPr="00270B98" w14:paraId="5432B29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2D184" w14:textId="4469001E" w:rsidR="00C31FA8" w:rsidRDefault="001556B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ski, H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C8ABE" w14:textId="3EE07B9B" w:rsidR="00C31FA8" w:rsidRDefault="001556B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39A67" w14:textId="4754EFCF" w:rsidR="00C31FA8" w:rsidRPr="001556B1" w:rsidRDefault="001556B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556B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pidermal growth factor, transforming growth factor-alpha, and epidermal growth  factor receptor in labial salivary gland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7332B" w14:textId="4F290718" w:rsidR="00C31FA8" w:rsidRDefault="001556B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31FA8" w:rsidRPr="00270B98" w14:paraId="1990B26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66102" w14:textId="3DFB4211" w:rsidR="00C31FA8" w:rsidRDefault="00D347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D347D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e Charpentier, 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47420" w14:textId="64282E97" w:rsidR="00C31FA8" w:rsidRDefault="00D347D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7C6C4" w14:textId="6C012A1B" w:rsidR="00C31FA8" w:rsidRPr="00D347D1" w:rsidRDefault="00D347D1" w:rsidP="004907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347D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What can be expected of the microscopic study of a biopsy of the </w:t>
            </w:r>
            <w:r w:rsidR="0049073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ccessory salivary g</w:t>
            </w:r>
            <w:r w:rsidRPr="00D347D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ands? An argument for a new approach: "D.D." (diagnosis, destruction)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1308F" w14:textId="63059B33" w:rsidR="00C31FA8" w:rsidRDefault="00D347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ot in English</w:t>
            </w:r>
          </w:p>
        </w:tc>
      </w:tr>
      <w:tr w:rsidR="00016F91" w:rsidRPr="00270B98" w14:paraId="7D71FEA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E9AFE" w14:textId="777AF5C4" w:rsidR="00016F91" w:rsidRPr="00D347D1" w:rsidRDefault="00016F9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padaro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CC3E9" w14:textId="672A74E7" w:rsidR="00016F91" w:rsidRDefault="00016F9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49FFB" w14:textId="65575C0F" w:rsidR="00016F91" w:rsidRPr="00016F91" w:rsidRDefault="00016F9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016F9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oluble interleukin-2 receptor in Sjögren's syndrome: relation to main serum  immunological and immunohistochemical parameter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A2DF5" w14:textId="76E8CA57" w:rsidR="00016F91" w:rsidRDefault="00016F9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36C98" w:rsidRPr="00270B98" w14:paraId="5E639FC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058FD" w14:textId="3F6E970E" w:rsidR="00336C98" w:rsidRDefault="00336C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Aksoy, T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2E4F6" w14:textId="2B346C67" w:rsidR="00336C98" w:rsidRDefault="00336C9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67F5F" w14:textId="79FF4FFC" w:rsidR="00336C98" w:rsidRPr="00336C98" w:rsidRDefault="00336C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36C9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orrelations between histopathologic and scintigraphic parameters of salivary glands  in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1165C" w14:textId="17EB9798" w:rsidR="00336C98" w:rsidRDefault="00336C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36C98" w:rsidRPr="00270B98" w14:paraId="5D5B272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250E8" w14:textId="7C8132E6" w:rsidR="00336C98" w:rsidRDefault="008F2E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8F2E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Prochorec-Sobieszek, M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6ACFF" w14:textId="11D7152E" w:rsidR="00336C98" w:rsidRDefault="008F2E4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78EE0" w14:textId="04C032AF" w:rsidR="00336C98" w:rsidRPr="008F2E4F" w:rsidRDefault="008F2E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F2E4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Histopathological and immunohistochemical analysis of lymphoid follicles in labial  salivary glands in primary and second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0F1DB" w14:textId="0ED9BDBE" w:rsidR="00336C98" w:rsidRDefault="008F2E4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8F2E4F" w:rsidRPr="00270B98" w14:paraId="37245CF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FEABC" w14:textId="583DAD09" w:rsidR="008F2E4F" w:rsidRPr="008F2E4F" w:rsidRDefault="0049073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rito-Zerón, P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CDBED" w14:textId="1F154C00" w:rsidR="008F2E4F" w:rsidRDefault="0049073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E04B1" w14:textId="1E42F265" w:rsidR="008F2E4F" w:rsidRPr="00490732" w:rsidRDefault="0049073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9073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Phenotyping Sjögren's syndrome: towards a personalised management of the diseas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6D2DD" w14:textId="7BD34E49" w:rsidR="008F2E4F" w:rsidRDefault="0049073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review</w:t>
            </w:r>
          </w:p>
        </w:tc>
      </w:tr>
      <w:tr w:rsidR="008F2E4F" w:rsidRPr="00270B98" w14:paraId="56DB503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E3D22" w14:textId="2D20CA0E" w:rsidR="008F2E4F" w:rsidRPr="008F2E4F" w:rsidRDefault="008C1B3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8C1B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leary, K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C34AA" w14:textId="3B42AFC5" w:rsidR="008F2E4F" w:rsidRDefault="008C1B3C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D4C81" w14:textId="193613D2" w:rsidR="008F2E4F" w:rsidRPr="008C1B3C" w:rsidRDefault="008C1B3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C1B3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Biopsy of the lip and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CB653" w14:textId="043D6392" w:rsidR="008F2E4F" w:rsidRDefault="008C1B3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review</w:t>
            </w:r>
          </w:p>
        </w:tc>
      </w:tr>
      <w:tr w:rsidR="008F2E4F" w:rsidRPr="00270B98" w14:paraId="186E169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88234" w14:textId="54D613CF" w:rsidR="008F2E4F" w:rsidRPr="008F2E4F" w:rsidRDefault="00DF375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de Wilde, P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7E22C" w14:textId="22CF2C1D" w:rsidR="008F2E4F" w:rsidRDefault="00DF375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CB7A8" w14:textId="12803D7F" w:rsidR="008F2E4F" w:rsidRPr="008F2E4F" w:rsidRDefault="00DF375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F375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ultinucleate giant cells in sublabial salivary gland tissue in Sjögren's syndrome.  A diagnostic pitfall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E83AB" w14:textId="09AFEABB" w:rsidR="008F2E4F" w:rsidRDefault="00DF375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F3758" w:rsidRPr="00DF3758" w14:paraId="796896D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3B40D" w14:textId="545C12B6" w:rsidR="00DF3758" w:rsidRDefault="00DF375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DF375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leland-Zamudio, 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F21F3" w14:textId="1A858B8B" w:rsidR="00DF3758" w:rsidRDefault="00DF375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3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64F34" w14:textId="65CF8D98" w:rsidR="00DF3758" w:rsidRPr="00DF3758" w:rsidRDefault="00DF375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F375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Pathology of labial salivary gland cellular aggregate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95542" w14:textId="3667B275" w:rsidR="00DF3758" w:rsidRDefault="00DF375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F3758" w:rsidRPr="00DF3758" w14:paraId="7186DFD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A23C9" w14:textId="2DE92D0B" w:rsidR="00DF3758" w:rsidRPr="00DF3758" w:rsidRDefault="007A72B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Pèrez, P,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B8E38" w14:textId="3252B3DB" w:rsidR="00DF3758" w:rsidRDefault="007A72B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BB6A8" w14:textId="68C942D3" w:rsidR="00DF3758" w:rsidRPr="007A72B2" w:rsidRDefault="007A72B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A72B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creased acinar damage of salivary glands of patients with Sjögren's syndrome is  paralleled by simultaneous imbalance of matrix metalloproteinase 3/tissue inhibitor of metalloproteinases 1 and matrix metalloproteinase 9/tissue inhibitor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B53B4" w14:textId="34D3ECBC" w:rsidR="00DF3758" w:rsidRDefault="007A72B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F3758" w:rsidRPr="00DF3758" w14:paraId="1FE9955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B930B" w14:textId="45F03021" w:rsidR="00DF3758" w:rsidRPr="00DF3758" w:rsidRDefault="008205E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8205E3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ilpi, A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4C03F" w14:textId="3D09D726" w:rsidR="00DF3758" w:rsidRDefault="008205E3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8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01405" w14:textId="12E876C6" w:rsidR="00DF3758" w:rsidRPr="008205E3" w:rsidRDefault="008205E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205E3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haracterization of mononuclear cells of inflammatory infiltrates in oral tissues. A  histochemical and immunohistochemical study of labial salivary glands in Sjögren's syndrome and of oral lesions in systemic lupus erythematosus and in lichen planu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CC334" w14:textId="5C9C9BF3" w:rsidR="00DF3758" w:rsidRDefault="008205E3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F3758" w:rsidRPr="00DF3758" w14:paraId="0C82F19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83721" w14:textId="5D2A4D10" w:rsidR="00DF3758" w:rsidRPr="00DF3758" w:rsidRDefault="0095278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Sidagis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7C255" w14:textId="1D5AE75A" w:rsidR="00DF3758" w:rsidRDefault="0095278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70C73" w14:textId="749C5B41" w:rsidR="00DF3758" w:rsidRPr="00952787" w:rsidRDefault="0095278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5278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glycoconjugates in normal and Sjögren's syndrome labial gland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55BE3" w14:textId="1B4C9475" w:rsidR="00DF3758" w:rsidRDefault="0095278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52787" w:rsidRPr="00DF3758" w14:paraId="245E69C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D594E" w14:textId="2417856E" w:rsidR="00952787" w:rsidRDefault="003605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ski, H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7A93A" w14:textId="48FE88A6" w:rsidR="00952787" w:rsidRDefault="003605D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3F022" w14:textId="6BAB650C" w:rsidR="00952787" w:rsidRPr="003605D1" w:rsidRDefault="003605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605D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ransforming growth factor beta 2 in labial salivary gland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03A6E" w14:textId="6FD726D7" w:rsidR="00952787" w:rsidRDefault="003605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52787" w:rsidRPr="00DF3758" w14:paraId="16BA802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5655B" w14:textId="0DCD9502" w:rsidR="00952787" w:rsidRDefault="003605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iccia, F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E3F48" w14:textId="0B64067C" w:rsidR="00952787" w:rsidRDefault="003605D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E8439" w14:textId="01627294" w:rsidR="00952787" w:rsidRPr="003605D1" w:rsidRDefault="003605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605D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terleukin-36α axis is modulated in patients with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35B18" w14:textId="5C377A96" w:rsidR="00952787" w:rsidRDefault="003605D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605D1" w:rsidRPr="00DF3758" w14:paraId="42C6B01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E2137" w14:textId="79DA9F8A" w:rsidR="003605D1" w:rsidRDefault="00AF619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aretto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CFD24" w14:textId="51158A48" w:rsidR="003605D1" w:rsidRDefault="00AF6196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84DD5" w14:textId="103B4FC7" w:rsidR="003605D1" w:rsidRPr="00AF6196" w:rsidRDefault="00AF619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AF6196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n immunohistochemical study of immunological phenomena in minor salivary glands in 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EB29B" w14:textId="480EB090" w:rsidR="003605D1" w:rsidRDefault="00AF619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605D1" w:rsidRPr="00DF3758" w14:paraId="39686B3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8C3D9" w14:textId="0E5525A7" w:rsidR="003605D1" w:rsidRDefault="001619E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eehan, K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E3CCA" w14:textId="37A2C5D5" w:rsidR="003605D1" w:rsidRDefault="001619E9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EECDF" w14:textId="0BC575F7" w:rsidR="003605D1" w:rsidRPr="001619E9" w:rsidRDefault="001619E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619E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atty infiltration of the minor salivary glands is a selective feature of aging but  not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1F888" w14:textId="2A7B2850" w:rsidR="003605D1" w:rsidRDefault="001619E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619E9" w:rsidRPr="00DF3758" w14:paraId="382950B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E5099" w14:textId="64E1408E" w:rsidR="001619E9" w:rsidRDefault="00597E5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597E5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Törnwall, J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6E343" w14:textId="45D0ADBB" w:rsidR="001619E9" w:rsidRDefault="001619E9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94778" w14:textId="54949712" w:rsidR="001619E9" w:rsidRPr="001619E9" w:rsidRDefault="001619E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619E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istribution of vasoactive intestinal peptide (VIP) and its binding sites in labial  salivary glands in Sjögren's syndrome and in normal control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C766" w14:textId="16281D5F" w:rsidR="001619E9" w:rsidRDefault="00597E5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619E9" w:rsidRPr="00DF3758" w14:paraId="5832408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D3368" w14:textId="0E3E0F16" w:rsidR="001619E9" w:rsidRDefault="00597E5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arsson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9D786" w14:textId="4EB4FB85" w:rsidR="001619E9" w:rsidRDefault="00597E5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E191A" w14:textId="228EED6F" w:rsidR="001619E9" w:rsidRPr="00597E52" w:rsidRDefault="00597E5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97E5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mmunohistochemistry of the B-cell component in lower lip salivary glands of  Sjögren's syndrome and healthy subject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5EA17" w14:textId="69BBCD48" w:rsidR="001619E9" w:rsidRDefault="00597E5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619E9" w:rsidRPr="00DF3758" w14:paraId="427ED491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38052" w14:textId="0CD23471" w:rsidR="001619E9" w:rsidRDefault="00C953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ombardieri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EAF05" w14:textId="6380AFD1" w:rsidR="001619E9" w:rsidRDefault="00C9536B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D1580" w14:textId="3C31A03B" w:rsidR="001619E9" w:rsidRPr="001619E9" w:rsidRDefault="00C953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9536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creased circulating levels and salivary gland expression of interleukin-18 in  patients with Sjögren's syndrome: relationship with autoantibody production and lymphoid organization of the periductal inflammatory infiltrat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EC2AA" w14:textId="39529CAA" w:rsidR="001619E9" w:rsidRDefault="00C9536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9536B" w:rsidRPr="00DF3758" w14:paraId="678A68B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85804" w14:textId="56E974A1" w:rsidR="00C9536B" w:rsidRDefault="00F0655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F0655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Xanthou, G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54694" w14:textId="1ADA5912" w:rsidR="00C9536B" w:rsidRDefault="00F0655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16D4A" w14:textId="3E2CDDF3" w:rsidR="00C9536B" w:rsidRPr="00F06551" w:rsidRDefault="00F0655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0655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D4 cytotoxic and dendritic cells in the immunopathologic lesion of Sjögren's 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A7B56" w14:textId="675FD3F3" w:rsidR="00C9536B" w:rsidRDefault="00F0655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9536B" w:rsidRPr="00DF3758" w14:paraId="2C7C6F7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08D99" w14:textId="021738E3" w:rsidR="00C9536B" w:rsidRDefault="00FC4C3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FC4C3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onttinen, 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5291B" w14:textId="509B7481" w:rsidR="00C9536B" w:rsidRDefault="00FC4C34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6DAD5" w14:textId="0C04C593" w:rsidR="00C9536B" w:rsidRPr="00C9536B" w:rsidRDefault="00FC4C3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FC4C3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ollagenase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5F81E" w14:textId="2B480E6B" w:rsidR="00C9536B" w:rsidRDefault="003350F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350F1" w:rsidRPr="00DF3758" w14:paraId="3A43BEE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D9549" w14:textId="499E0C9C" w:rsidR="003350F1" w:rsidRPr="00FC4C34" w:rsidRDefault="00172E8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172E8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Fava-De-Moraes, F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4DD80" w14:textId="552B8431" w:rsidR="003350F1" w:rsidRDefault="009517A9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7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23204" w14:textId="44F24258" w:rsidR="003350F1" w:rsidRPr="009517A9" w:rsidRDefault="009517A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517A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Histochemical study of labial salivary gland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5BE55" w14:textId="4F7312C4" w:rsidR="003350F1" w:rsidRDefault="009517A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350F1" w:rsidRPr="00DF3758" w14:paraId="6A3C2AA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258C3" w14:textId="7DAFD2E7" w:rsidR="003350F1" w:rsidRPr="00FC4C34" w:rsidRDefault="00C3395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zaki, Y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3FC85" w14:textId="36AFFDE9" w:rsidR="003350F1" w:rsidRDefault="00C3395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B3F53" w14:textId="170B8EFB" w:rsidR="003350F1" w:rsidRPr="00C3395A" w:rsidRDefault="00C3395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3395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ecrease of blood dendritic cells and increase of tissue-infiltrating dendritic  cells are involved in the induction of Sjögren's syndrome but not in the maintenanc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93828" w14:textId="01977623" w:rsidR="003350F1" w:rsidRDefault="00C3395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3395A" w:rsidRPr="00DF3758" w14:paraId="0617F1A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5F88F" w14:textId="243ECC4C" w:rsidR="00C3395A" w:rsidRDefault="00C3395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atsumura, R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D7A29" w14:textId="1A7FD9D7" w:rsidR="00C3395A" w:rsidRDefault="00F2696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46C88" w14:textId="56FB6112" w:rsidR="00C3395A" w:rsidRPr="00C3395A" w:rsidRDefault="00C3395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3395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ecrease of blood dendritic cells and increase of tissue-infiltrating dendritic  cells are involved in the induction of Sjögren's syndrome but not in the maintenanc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47E23" w14:textId="2312EE1E" w:rsidR="00C3395A" w:rsidRDefault="00F2696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350F1" w:rsidRPr="00DF3758" w14:paraId="159510D3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0A410" w14:textId="5FB5CBE8" w:rsidR="003350F1" w:rsidRPr="00FC4C34" w:rsidRDefault="007D48D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Zeher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2E5C9" w14:textId="702A7C48" w:rsidR="003350F1" w:rsidRDefault="007D48D4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6201E" w14:textId="213C1598" w:rsidR="003350F1" w:rsidRPr="007D48D4" w:rsidRDefault="007D48D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D48D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ibrinolysis-resistant fibrin deposits in minor labial salivary glands of patients 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AFF69" w14:textId="2C2EAFBA" w:rsidR="003350F1" w:rsidRDefault="007D48D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7D48D4" w:rsidRPr="00DF3758" w14:paraId="14AED03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E378B" w14:textId="5CD253C7" w:rsidR="007D48D4" w:rsidRDefault="007411E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Dinescu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5C32F" w14:textId="4BA809A8" w:rsidR="007D48D4" w:rsidRDefault="007411E0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DCD4C" w14:textId="12945ED1" w:rsidR="007D48D4" w:rsidRPr="007411E0" w:rsidRDefault="007411E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411E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Histopathological and immunohistochemical profile in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9B3AD" w14:textId="63D6963B" w:rsidR="007D48D4" w:rsidRDefault="007411E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A7856" w:rsidRPr="00DF3758" w14:paraId="60B1FAF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25026" w14:textId="62F8070E" w:rsidR="00CA7856" w:rsidRDefault="00CA785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Nakamura, H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97A61" w14:textId="70351D75" w:rsidR="00CA7856" w:rsidRDefault="00CA7856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8940A" w14:textId="0FE25861" w:rsidR="00CA7856" w:rsidRPr="00CA7856" w:rsidRDefault="00CA785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A7856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and function of X chromosome-linked inhibitor of apoptosis protein in 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3F95C" w14:textId="14908AAD" w:rsidR="00CA7856" w:rsidRDefault="00CA785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A7856" w:rsidRPr="00DF3758" w14:paraId="2DAE753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7E45F" w14:textId="3D5E05EF" w:rsidR="00CA7856" w:rsidRDefault="00CA785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CA7856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odeutsch, C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0E69A" w14:textId="4F184307" w:rsidR="00CA7856" w:rsidRDefault="00CA7856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B96D6" w14:textId="27A110AE" w:rsidR="00CA7856" w:rsidRPr="00CA7856" w:rsidRDefault="00CA7856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A7856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iagnostic and prognostic value of quantitative immunohistological examination of  lip biopsy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65100" w14:textId="40900E28" w:rsidR="00CA7856" w:rsidRDefault="00ED75D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ase report</w:t>
            </w:r>
          </w:p>
        </w:tc>
      </w:tr>
      <w:tr w:rsidR="00744492" w:rsidRPr="00DF3758" w14:paraId="1991584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CAA6F" w14:textId="02E10688" w:rsidR="00744492" w:rsidRPr="00CA7856" w:rsidRDefault="0074449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Hall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34056" w14:textId="3B4AD703" w:rsidR="00744492" w:rsidRDefault="0074449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7FF2E" w14:textId="55AAB83C" w:rsidR="00744492" w:rsidRPr="00744492" w:rsidRDefault="0074449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4449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olecular Subsetting of Interferon Pathway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55CAE" w14:textId="1DD82D35" w:rsidR="00744492" w:rsidRDefault="0074449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527F25" w:rsidRPr="00DF3758" w14:paraId="4966D84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106AF" w14:textId="4A458636" w:rsidR="00527F25" w:rsidRDefault="00527F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527F2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Ohlsson, M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A6F1F" w14:textId="24617BEE" w:rsidR="00527F25" w:rsidRDefault="00527F2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5C25E" w14:textId="5DD85FFB" w:rsidR="00527F25" w:rsidRPr="00527F25" w:rsidRDefault="00527F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27F2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D40, CD154, Bax and Bcl-2 expression in Sjögren's syndrome salivary glands: a  putative anti-apoptotic role during its effector phase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E5C46" w14:textId="6ABD1721" w:rsidR="00527F25" w:rsidRDefault="00527F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527F25" w:rsidRPr="00DF3758" w14:paraId="69C8DDE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C992E" w14:textId="3A46558D" w:rsidR="00527F25" w:rsidRPr="00527F25" w:rsidRDefault="00527F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ombardi, T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D6E4E" w14:textId="1C56C7EF" w:rsidR="00527F25" w:rsidRDefault="00527F2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D4BB9" w14:textId="050C3A38" w:rsidR="00527F25" w:rsidRPr="00527F25" w:rsidRDefault="00527F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27F2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sence of up-regulation for a proliferation-inducing ligand in Sjögren's  sialadenitis lesions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EEA8C" w14:textId="110B70DA" w:rsidR="00527F25" w:rsidRDefault="00527F2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527F25" w:rsidRPr="00DF3758" w14:paraId="7D622ED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D4886" w14:textId="5B4A8727" w:rsidR="00527F25" w:rsidRDefault="003760A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kopouli, F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402CF" w14:textId="2AD49B80" w:rsidR="00527F25" w:rsidRDefault="003760A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CC000" w14:textId="4427C0BD" w:rsidR="00527F25" w:rsidRPr="003760A8" w:rsidRDefault="003760A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760A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-myc mRNA expression in minor salivary glands of patients with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EA30E" w14:textId="22765F89" w:rsidR="00527F25" w:rsidRDefault="003760A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760A8" w:rsidRPr="00DF3758" w14:paraId="29348FB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1B851" w14:textId="5A8BE87F" w:rsidR="003760A8" w:rsidRDefault="003760A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3760A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psogeorgou, 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8F08A" w14:textId="6C6D7895" w:rsidR="003760A8" w:rsidRDefault="003760A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0B44D" w14:textId="0A240E7B" w:rsidR="003760A8" w:rsidRPr="003760A8" w:rsidRDefault="003760A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760A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Predictive markers of lymphomagenesis in Sjögren's syndrome: From clinical data to  molecular stratification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1C377" w14:textId="7A8527A3" w:rsidR="003760A8" w:rsidRDefault="003760A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review</w:t>
            </w:r>
          </w:p>
        </w:tc>
      </w:tr>
      <w:tr w:rsidR="003760A8" w:rsidRPr="00DF3758" w14:paraId="69316FE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7E9BA" w14:textId="576FEC63" w:rsidR="003760A8" w:rsidRPr="003760A8" w:rsidRDefault="004B03C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4B03C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Skarstein, K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E65E7" w14:textId="0BA1B698" w:rsidR="003760A8" w:rsidRDefault="004B03CC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826E2" w14:textId="4335DA2F" w:rsidR="003760A8" w:rsidRPr="004B03CC" w:rsidRDefault="004B03C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B03CC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utoantigen-specific B cells and plasma cells are prominent in areas of fatty  infiltration in salivary glands of patients with primary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88F62" w14:textId="394A49F7" w:rsidR="003760A8" w:rsidRDefault="004B03CC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B03CC" w:rsidRPr="00DF3758" w14:paraId="07DFE4B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A68A5" w14:textId="09C604B9" w:rsidR="004B03CC" w:rsidRPr="004B03CC" w:rsidRDefault="00EA3EF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osta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D5542" w14:textId="19E8A9B6" w:rsidR="004B03CC" w:rsidRDefault="00EA3EF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CC494" w14:textId="10A7C682" w:rsidR="004B03CC" w:rsidRPr="00EA3EF5" w:rsidRDefault="00EA3EF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A3EF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Reliability of histopathological salivary gland biopsy assessment in Sjögren's  syndrome: a multicentre cohort study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E487F" w14:textId="306A613D" w:rsidR="004B03CC" w:rsidRDefault="00EA3EF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A3EF5" w:rsidRPr="00DF3758" w14:paraId="1516165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8E250" w14:textId="3CC4F918" w:rsidR="00EA3EF5" w:rsidRDefault="00EA3EF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Amft, N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ECCB7" w14:textId="1C9A5643" w:rsidR="00EA3EF5" w:rsidRDefault="00EA3EF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03E0D" w14:textId="782471BE" w:rsidR="00EA3EF5" w:rsidRPr="00EA3EF5" w:rsidRDefault="00EA3EF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A3EF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ctopic expression of the B cell-attracting chemokine BCA-1 (CXCL13) on endothelial  cells and within lymphoid follicles contributes to the establishment of germinal center-like structures in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9740F" w14:textId="7E1D5874" w:rsidR="00EA3EF5" w:rsidRDefault="00EA3EF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64D90" w:rsidRPr="00DF3758" w14:paraId="5DFB3B6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4A46B" w14:textId="093849D7" w:rsidR="00E64D90" w:rsidRDefault="00E64D9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Guggino, G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446C2" w14:textId="2671A3BA" w:rsidR="00E64D90" w:rsidRDefault="00E64D90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B488F" w14:textId="5C23C50C" w:rsidR="00E64D90" w:rsidRPr="00E64D90" w:rsidRDefault="00E64D9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64D90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terleukin-25 Axis Is Involved in the Pathogenesis of Human Primary and  Experimental Murine Sjögren'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B65C0" w14:textId="7C0AB077" w:rsidR="00E64D90" w:rsidRDefault="00E64D90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C3DC2" w:rsidRPr="00DF3758" w14:paraId="5105B60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E6DBA" w14:textId="32C576E8" w:rsidR="00BC3DC2" w:rsidRDefault="00BC3DC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Nakamura, H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4431F" w14:textId="6B25BB4F" w:rsidR="00BC3DC2" w:rsidRDefault="00BC3DC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FF233" w14:textId="5C1D44EC" w:rsidR="00BC3DC2" w:rsidRPr="00BC3DC2" w:rsidRDefault="00BC3DC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C3DC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CD40/CD40 ligand and Bcl-2 family proteins in labial salivary glands of patients with Sjogren'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B64C5" w14:textId="70EA3BEB" w:rsidR="00BC3DC2" w:rsidRDefault="00BC3DC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C3DC2" w:rsidRPr="00DF3758" w14:paraId="5218173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67D7D" w14:textId="2EF4C38C" w:rsidR="00BC3DC2" w:rsidRDefault="00BC3DC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Risselada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8E838" w14:textId="218FD412" w:rsidR="00BC3DC2" w:rsidRDefault="00BC3DC2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194F2" w14:textId="33823376" w:rsidR="00BC3DC2" w:rsidRPr="00BC3DC2" w:rsidRDefault="00BC3DC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C3DC2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ymphocytic focus score as a prognostic tool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BD145" w14:textId="565040D8" w:rsidR="00BC3DC2" w:rsidRDefault="00BC3DC2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etter</w:t>
            </w:r>
          </w:p>
        </w:tc>
      </w:tr>
      <w:tr w:rsidR="00BC3DC2" w:rsidRPr="00DF3758" w14:paraId="492C4E3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55513" w14:textId="2707C9E0" w:rsidR="00BC3DC2" w:rsidRDefault="00950FA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950FA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Haacke, 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DBF5A" w14:textId="4EC36F67" w:rsidR="00BC3DC2" w:rsidRDefault="00950FA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2A681" w14:textId="62A6C13F" w:rsidR="00BC3DC2" w:rsidRPr="00950FA7" w:rsidRDefault="00950FA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50FA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cRL4+ B-cells in salivary glands of primary Sjögren's syndrome patient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A6F4B" w14:textId="79547903" w:rsidR="00BC3DC2" w:rsidRDefault="00950FA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50FA7" w:rsidRPr="00DF3758" w14:paraId="72FCBBB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D661C" w14:textId="792E23DA" w:rsidR="00950FA7" w:rsidRPr="00950FA7" w:rsidRDefault="00950FA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arone, F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31658" w14:textId="6CD7FA6C" w:rsidR="00950FA7" w:rsidRDefault="00950FA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CDD19" w14:textId="7D49DD20" w:rsidR="00950FA7" w:rsidRPr="00950FA7" w:rsidRDefault="00950FA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50FA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XCL13, CCL21, and CXCL12 expression in salivary glands of patients with Sjögren's syndrome and MALT lymphoma: Association with reactive and malignant areas of lymphoid organizatio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AEB96" w14:textId="78F38D02" w:rsidR="00950FA7" w:rsidRDefault="00950FA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270D05" w:rsidRPr="00270D05" w14:paraId="352BAC0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6CE17" w14:textId="525A426F" w:rsidR="00270D05" w:rsidRDefault="00270D0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 xml:space="preserve">Alpert, S. 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D1E4C" w14:textId="39865513" w:rsidR="00270D05" w:rsidRDefault="00270D0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03090" w14:textId="7186845F" w:rsidR="00270D05" w:rsidRPr="00950FA7" w:rsidRDefault="00270D05" w:rsidP="00270D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 of granzyme A</w:t>
            </w:r>
            <w:r w:rsidRPr="00270D0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i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s</w:t>
            </w:r>
            <w:r w:rsidRPr="00270D0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livary gland biopsies from patients with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primary S</w:t>
            </w:r>
            <w:r w:rsidRPr="00270D0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jogren’s syndro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3CDD1" w14:textId="62CB7514" w:rsidR="00270D05" w:rsidRDefault="00270D0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96DDB" w:rsidRPr="00270D05" w14:paraId="317F66D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F9A4B" w14:textId="1BBF7EE2" w:rsidR="00396DDB" w:rsidRDefault="00396DD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ikker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F0257" w14:textId="2B6FF129" w:rsidR="00396DDB" w:rsidRDefault="00396DDB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9AE4D" w14:textId="40A873E1" w:rsidR="00396DDB" w:rsidRDefault="00396DDB" w:rsidP="00396D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96DD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creased interleukin (IL)-7Rα expression in salivar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396DD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lands of patients with primary Sjögren’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396DD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s restricted to T cells and correlates with IL-7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396DD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xpression, lymphocyte numbers and activit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0B2FC" w14:textId="6F0E024A" w:rsidR="00396DDB" w:rsidRDefault="00396DD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74531B" w:rsidRPr="00270D05" w14:paraId="126C7D3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100AB" w14:textId="680D9D89" w:rsidR="0074531B" w:rsidRDefault="0074531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astro,I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379E3" w14:textId="0CC744AB" w:rsidR="0074531B" w:rsidRDefault="0074531B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7C42B" w14:textId="61B7F02D" w:rsidR="0074531B" w:rsidRPr="00396DDB" w:rsidRDefault="0074531B" w:rsidP="007453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4531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ecreased salivary sulphotransferase activit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74531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orrelated with inflammation and autoimmunit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parameters in Sjo</w:t>
            </w:r>
            <w:r w:rsidRPr="0074531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ren’s syndrome patien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D8322" w14:textId="60372A5B" w:rsidR="0074531B" w:rsidRDefault="0074531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B2869" w:rsidRPr="00270D05" w14:paraId="4B8B24F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73424" w14:textId="0847C58A" w:rsidR="00DB2869" w:rsidRDefault="00DB286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Erasan, F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8065F" w14:textId="56BE460C" w:rsidR="00DB2869" w:rsidRDefault="00DB2869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93450" w14:textId="0C7194C8" w:rsidR="00DB2869" w:rsidRPr="00DB2869" w:rsidRDefault="00DB2869" w:rsidP="00DB28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B286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eptin and leptin receptors in salivary glands of primary Sjögren’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DB286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8DE0A" w14:textId="79D1B137" w:rsidR="00DB2869" w:rsidRDefault="00DB286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3B5447" w:rsidRPr="00270D05" w14:paraId="7F9D9F08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703ED" w14:textId="4ACC2CA4" w:rsidR="003B5447" w:rsidRDefault="003B54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Giovelli, R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E78E8" w14:textId="6512F7D0" w:rsidR="003B5447" w:rsidRDefault="003B544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14601" w14:textId="127467A7" w:rsidR="003B5447" w:rsidRPr="00DB2869" w:rsidRDefault="003B5447" w:rsidP="003B54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3B544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linical characteristics and biopsy accuracy i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3B544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uspected cases of Sjögren’s syndrome referre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3B544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o labial salivary gland biops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77984" w14:textId="0F7817B6" w:rsidR="003B5447" w:rsidRDefault="003B54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B0FD4" w:rsidRPr="00CB0FD4" w14:paraId="35DA1C35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F24F4" w14:textId="3E48B335" w:rsidR="00CB0FD4" w:rsidRDefault="00CB0FD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Jonhsen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97E8F" w14:textId="13030518" w:rsidR="00CB0FD4" w:rsidRDefault="00CB0FD4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8E63B" w14:textId="14D43DC9" w:rsidR="00CB0FD4" w:rsidRPr="003B5447" w:rsidRDefault="00CB0FD4" w:rsidP="00CB0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B0FD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ow Protein A20 in Minor Salivary Glands is Associate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with Lymphoma in Primary Sjo</w:t>
            </w:r>
            <w:r w:rsidRPr="00CB0FD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ren’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51456" w14:textId="0CABD5D3" w:rsidR="00CB0FD4" w:rsidRDefault="00CB0FD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10798" w:rsidRPr="00CB0FD4" w14:paraId="015B05C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626FE" w14:textId="68897721" w:rsidR="00D10798" w:rsidRDefault="00D107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Jonsson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29831" w14:textId="6E57008B" w:rsidR="00D10798" w:rsidRDefault="00D1079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5794D" w14:textId="7DB71BCF" w:rsidR="00D10798" w:rsidRPr="00CB0FD4" w:rsidRDefault="00D10798" w:rsidP="00D107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1079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ollicular dendritic cells confirm lymphoid organization i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D1079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the minor 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glands of primary Sjo</w:t>
            </w:r>
            <w:r w:rsidRPr="00D1079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ren’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B4F38" w14:textId="717C6557" w:rsidR="00D10798" w:rsidRDefault="00D107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10798" w:rsidRPr="00CB0FD4" w14:paraId="06EFADB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706E5" w14:textId="7A7A8D02" w:rsidR="00D10798" w:rsidRDefault="00D107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iu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04027" w14:textId="6573BE7E" w:rsidR="00D10798" w:rsidRDefault="00D1079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A0484" w14:textId="5F46BC8D" w:rsidR="00D10798" w:rsidRPr="00D10798" w:rsidRDefault="00D10798" w:rsidP="00D107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1079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expression of death decoy receptor 3 was increase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D1079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 the patients with primary Sjögren’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C1F75" w14:textId="7137F8A9" w:rsidR="00D10798" w:rsidRDefault="00D1079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1543C5" w:rsidRPr="00CB0FD4" w14:paraId="56D4F0D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ACE25" w14:textId="62D4AF8A" w:rsidR="001543C5" w:rsidRDefault="001543C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Matsumura, R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35FD9" w14:textId="563D8F6C" w:rsidR="001543C5" w:rsidRDefault="001543C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0CBCB" w14:textId="4F82E255" w:rsidR="001543C5" w:rsidRPr="00D10798" w:rsidRDefault="001543C5" w:rsidP="001543C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1543C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landular and extraglandular expression of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1543C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ostimulatory molecules in patients with Sjögren’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1543C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6FAEB" w14:textId="3E311C49" w:rsidR="001543C5" w:rsidRDefault="001543C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C44E1" w:rsidRPr="00CB0FD4" w14:paraId="05B042D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EB581" w14:textId="758A0B07" w:rsidR="009C44E1" w:rsidRDefault="009C44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Perez, P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5ED02" w14:textId="18BB38BE" w:rsidR="009C44E1" w:rsidRDefault="009C44E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222B8" w14:textId="3D31D33E" w:rsidR="009C44E1" w:rsidRPr="001543C5" w:rsidRDefault="009C44E1" w:rsidP="009C4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9C44E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ifferential expression of matrix metalloproteinases i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l</w:t>
            </w:r>
            <w:r w:rsidRPr="009C44E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ial salivary glands of patients with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p</w:t>
            </w:r>
            <w:r w:rsidRPr="009C44E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rimary 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</w:t>
            </w:r>
            <w:r w:rsidRPr="009C44E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jögren’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AC124" w14:textId="6DF35508" w:rsidR="009C44E1" w:rsidRDefault="009C44E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3158D" w:rsidRPr="00CB0FD4" w14:paraId="4DF607F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CA6CC" w14:textId="1AACC384" w:rsidR="00B3158D" w:rsidRDefault="00B3158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Riccieri, V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7B501" w14:textId="6A2B6E80" w:rsidR="00B3158D" w:rsidRDefault="00B3158D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7B97C" w14:textId="49034EAB" w:rsidR="00B3158D" w:rsidRPr="009C44E1" w:rsidRDefault="00B3158D" w:rsidP="00B315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3158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mmunohistologic markers of immune activation an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B3158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hanges of glycosylation of serum proteins in primar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B3158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jögren's syndro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3A6E2" w14:textId="36EBF10D" w:rsidR="00B3158D" w:rsidRDefault="00B3158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87168E" w:rsidRPr="00CB0FD4" w14:paraId="12431019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301D2" w14:textId="27D21B60" w:rsidR="0087168E" w:rsidRDefault="0087168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alomonsson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9D185" w14:textId="1D1FBD58" w:rsidR="0087168E" w:rsidRDefault="0087168E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7BB73" w14:textId="0540E2EE" w:rsidR="0087168E" w:rsidRPr="00B3158D" w:rsidRDefault="0087168E" w:rsidP="008716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7168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inor salivary gland immunohistology in the diagnosis of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primary Sjo</w:t>
            </w:r>
            <w:r w:rsidRPr="0087168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ren’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F0658" w14:textId="2DBA0236" w:rsidR="0087168E" w:rsidRDefault="0087168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7C55F1" w:rsidRPr="00CB0FD4" w14:paraId="1CB9633F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4FCA4" w14:textId="3172CB32" w:rsidR="007C55F1" w:rsidRDefault="007C55F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zabo, K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CE7E2" w14:textId="768F2A7D" w:rsidR="007C55F1" w:rsidRDefault="007C55F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8ADCF" w14:textId="5A8BEEF2" w:rsidR="007C55F1" w:rsidRPr="0087168E" w:rsidRDefault="007C55F1" w:rsidP="007C55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C55F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Histopathology of Labial Salivary Glands in Primar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7C55F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jögren’s Syndrome: Focusing on Follicular Helper T Cells i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7C55F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Inflammatory Infiltrat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09679" w14:textId="568A9EE9" w:rsidR="007C55F1" w:rsidRDefault="007C55F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727DC8" w:rsidRPr="00CB0FD4" w14:paraId="5A6FD23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1B307" w14:textId="360FFE81" w:rsidR="00727DC8" w:rsidRDefault="009A2D1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Teppo, H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E1A57" w14:textId="6D523694" w:rsidR="00727DC8" w:rsidRDefault="009A2D1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54CC0" w14:textId="7EC02DE4" w:rsidR="00727DC8" w:rsidRPr="007C55F1" w:rsidRDefault="00727DC8" w:rsidP="00727D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27DC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 follow-up study of minimally invasive lip biops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727DC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 the diagnosis of Sjögren’s syndrome</w:t>
            </w:r>
            <w:r w:rsidR="009A2D1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E5716" w14:textId="244ED14D" w:rsidR="00727DC8" w:rsidRDefault="009A2D1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A2D1F" w:rsidRPr="00CB0FD4" w14:paraId="783C3AEA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F7AE8" w14:textId="7B43D407" w:rsidR="009A2D1F" w:rsidRDefault="008A561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Wicheta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AF883" w14:textId="12C52AC8" w:rsidR="009A2D1F" w:rsidRDefault="008A561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C9873" w14:textId="40398A2E" w:rsidR="009A2D1F" w:rsidRPr="00727DC8" w:rsidRDefault="008A561A" w:rsidP="008A56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A561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inor salivary gland biopsy—an important contributor to the diagnosis of Sjogren’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8A561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14BF8" w14:textId="7F1A18E4" w:rsidR="009A2D1F" w:rsidRDefault="008A561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8A561A" w:rsidRPr="00CB0FD4" w14:paraId="6AE7CDB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A5731" w14:textId="0763227D" w:rsidR="008A561A" w:rsidRDefault="008A561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Wicheta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FA454" w14:textId="450935C9" w:rsidR="008A561A" w:rsidRDefault="008A561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006D4" w14:textId="6C4C0E24" w:rsidR="008A561A" w:rsidRPr="008A561A" w:rsidRDefault="008A561A" w:rsidP="008A56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8A561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Discrepancies in Interpretation of th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8A561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inor Salivary Gland Biopsy in th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Diagnosis of Sj</w:t>
            </w:r>
            <w:r w:rsidRPr="008A561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gren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2C477" w14:textId="53765FCF" w:rsidR="008A561A" w:rsidRDefault="008A561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8A561A" w:rsidRPr="00CB0FD4" w14:paraId="0C76C6F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EEC43" w14:textId="1CBAC3EA" w:rsidR="008A561A" w:rsidRDefault="00D375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Zheng, L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A6C2D" w14:textId="621AA43B" w:rsidR="008A561A" w:rsidRDefault="00D37547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4F022" w14:textId="3CD930E2" w:rsidR="008A561A" w:rsidRPr="008A561A" w:rsidRDefault="00D37547" w:rsidP="00D37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37547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ssociation between IFN-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and primary Sjogren’s syndrome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D4541" w14:textId="01DD0185" w:rsidR="008A561A" w:rsidRDefault="00D37547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7D5301" w:rsidRPr="007D5301" w14:paraId="406A075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CDD60" w14:textId="281C9602" w:rsidR="007D5301" w:rsidRDefault="007D530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Zandbelt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59A19" w14:textId="518ED005" w:rsidR="007D5301" w:rsidRDefault="007D530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56BFA" w14:textId="7C7D38BA" w:rsidR="007D5301" w:rsidRPr="00D37547" w:rsidRDefault="007D5301" w:rsidP="00D375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synergistic value of focus score and IgA% score of sublabial salivary gland biopsy for the accuracy of the diagnosis of Sj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CA"/>
              </w:rPr>
              <w:t>ӧ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gren’s syndrome: a10-year comparison.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C26D2" w14:textId="5A051164" w:rsidR="007D5301" w:rsidRDefault="007D530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92BFE" w:rsidRPr="00E92BFE" w14:paraId="7BD9760C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E25D9" w14:textId="0420706F" w:rsidR="00E92BFE" w:rsidRDefault="00E92BF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Alunno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EBC7E" w14:textId="028030A5" w:rsidR="00E92BFE" w:rsidRDefault="00E92BFE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4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1EC43" w14:textId="3EED31B3" w:rsidR="00E92BFE" w:rsidRDefault="00E92BFE" w:rsidP="00E92B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D4-CD8-</w:t>
            </w:r>
            <w:r w:rsidRPr="00E92BF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T-cells in primary Sjögren’s syndrome: Association with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E92BFE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he extent of glandular involvement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1B2E9" w14:textId="60473BB8" w:rsidR="00E92BFE" w:rsidRDefault="00E92BFE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070674" w:rsidRPr="00E92BFE" w14:paraId="214F02B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1CFA5" w14:textId="116566AF" w:rsidR="00070674" w:rsidRDefault="0007067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Bikker, A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7BCE5" w14:textId="2580F3F6" w:rsidR="00070674" w:rsidRDefault="00070674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64967" w14:textId="303E63E8" w:rsidR="00070674" w:rsidRDefault="00070674" w:rsidP="000706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07067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creased Expression of Interleukin-7 in Labial Salivary Gland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07067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f Patients With Primar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Sjo¨gren’s Syndrome Correlates </w:t>
            </w:r>
            <w:r w:rsidRPr="0007067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With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070674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creased Inflammatio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AAE56" w14:textId="66037C85" w:rsidR="00070674" w:rsidRDefault="00070674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627973" w:rsidRPr="007269FB" w14:paraId="1C0C405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A6606" w14:textId="1BCDDEBD" w:rsidR="00627973" w:rsidRDefault="007269F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ortés, J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8BEBC" w14:textId="15DB6B6C" w:rsidR="00627973" w:rsidRDefault="007269FB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9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A01E0" w14:textId="2E7694FA" w:rsidR="00627973" w:rsidRPr="00070674" w:rsidRDefault="007269FB" w:rsidP="007269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7269F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ynaptotagmin-1 overexpression under inflammatory conditions affect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7269F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secretion in salivary glands from Sjögren's 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</w:t>
            </w:r>
            <w:r w:rsidRPr="007269FB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yndrome patients</w:t>
            </w:r>
            <w:r w:rsidR="00520A8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69E1B" w14:textId="3D153C3F" w:rsidR="00627973" w:rsidRDefault="007269FB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558E5" w:rsidRPr="007269FB" w14:paraId="35671E3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7B4D8" w14:textId="596FEA7C" w:rsidR="00C558E5" w:rsidRDefault="00C558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osta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177BF" w14:textId="4E3A08D8" w:rsidR="00C558E5" w:rsidRDefault="00C558E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B937C" w14:textId="163DF724" w:rsidR="00C558E5" w:rsidRPr="007269FB" w:rsidRDefault="00C558E5" w:rsidP="00C558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558E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B-cell and T-cell quantification in minor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C558E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glands in primary Sjögren’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C558E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yndrome: development and validatio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C558E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f a pixel-based digital procedure</w:t>
            </w:r>
            <w:r w:rsidR="00520A8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5BF43" w14:textId="5DC563A5" w:rsidR="00C558E5" w:rsidRDefault="00C558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C558E5" w:rsidRPr="007269FB" w14:paraId="7A0688F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94DC1" w14:textId="36CFA2B4" w:rsidR="00C558E5" w:rsidRDefault="00C558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Delli, K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8BFEC" w14:textId="12B031A5" w:rsidR="00C558E5" w:rsidRDefault="00C558E5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6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7C6A1" w14:textId="623EDC05" w:rsidR="00C558E5" w:rsidRPr="00C558E5" w:rsidRDefault="00C558E5" w:rsidP="00C558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C558E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owards personalised treatment in primary Sjögren’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C558E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yndrome: baseline parotid histopathology predict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C558E5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responsiveness to rituximab treatment</w:t>
            </w:r>
            <w:r w:rsidR="00520A8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BFF1B" w14:textId="3DF74069" w:rsidR="00C558E5" w:rsidRDefault="00C558E5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2E0F6B" w:rsidRPr="00410259" w14:paraId="14E845D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1E2CD" w14:textId="519B6C76" w:rsidR="002E0F6B" w:rsidRDefault="0041025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Donati, V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6CE8E" w14:textId="33B91DF5" w:rsidR="002E0F6B" w:rsidRDefault="00410259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2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EEFA2" w14:textId="208B91A5" w:rsidR="002E0F6B" w:rsidRPr="00C558E5" w:rsidRDefault="00410259" w:rsidP="004102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1025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otal area of inflammatory infiltrate and percentage of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1025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flammatory infiltrate identify different clinical-serological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1025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ubsets of primary Sjögren’s syndrome better tha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10259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raditional histopathological parameters</w:t>
            </w:r>
            <w:r w:rsidR="00520A8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BEFB9" w14:textId="14B981B1" w:rsidR="002E0F6B" w:rsidRDefault="00410259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9168E9" w:rsidRPr="00410259" w14:paraId="55AF483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BCFC6" w14:textId="787C100A" w:rsidR="009168E9" w:rsidRDefault="00520A8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Giovelli, R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ECFFF" w14:textId="6EF1F683" w:rsidR="009168E9" w:rsidRDefault="00520A8A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E4739" w14:textId="255F3B03" w:rsidR="009168E9" w:rsidRPr="00410259" w:rsidRDefault="00520A8A" w:rsidP="00520A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520A8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linical characteristics and biopsy accuracy i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520A8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uspected cases of Sjögren’s syndrome referre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520A8A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to labial salivary gland biops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F2A86" w14:textId="295158D6" w:rsidR="009168E9" w:rsidRDefault="00520A8A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EE0891" w:rsidRPr="00410259" w14:paraId="506C6461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FBE2E" w14:textId="6134968B" w:rsidR="00EE0891" w:rsidRDefault="00EE089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Katayama, I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FA4C8" w14:textId="2DB428EA" w:rsidR="00EE0891" w:rsidRDefault="00EE089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1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415DBA" w14:textId="1C492ACC" w:rsidR="00EE0891" w:rsidRPr="00520A8A" w:rsidRDefault="00EE0891" w:rsidP="00EE089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EE089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linical and Histological Analysis of Labial Lip Biops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EE089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 Sjogren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596F1" w14:textId="4F93B8D8" w:rsidR="00EE0891" w:rsidRDefault="00EE089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D55FD" w:rsidRPr="00410259" w14:paraId="01834A04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A8AE7" w14:textId="76A66CA4" w:rsidR="00DD55FD" w:rsidRDefault="00DD55F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eehan, K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FAA9F" w14:textId="77F9E3FB" w:rsidR="00DD55FD" w:rsidRDefault="00DD55FD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13C0C" w14:textId="368762F4" w:rsidR="00DD55FD" w:rsidRPr="00EE0891" w:rsidRDefault="00DD55FD" w:rsidP="00DD55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D55F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inor salivary gland fibrosis in Sjögren’s syndrome is elevated,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DD55F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ssociated with focus score and not solely a consequence of aging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99198" w14:textId="125096DB" w:rsidR="00DD55FD" w:rsidRDefault="00DD55F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DD55FD" w:rsidRPr="00410259" w14:paraId="369930B0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8F706" w14:textId="0A987636" w:rsidR="00DD55FD" w:rsidRDefault="00DD55F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Liu, C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95FAB" w14:textId="4F1CF00A" w:rsidR="00DD55FD" w:rsidRDefault="00DD55FD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80FB1" w14:textId="4781D06E" w:rsidR="00DD55FD" w:rsidRPr="00DD55FD" w:rsidRDefault="00DD55FD" w:rsidP="00DD55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DD55F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haracteristics of primary Sjögren’s syndrome patient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DD55F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with IgG4 positive plasma cells infiltration in the labial salivar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 </w:t>
            </w:r>
            <w:r w:rsidRPr="00DD55FD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land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EDAB5" w14:textId="4F02F2CB" w:rsidR="00DD55FD" w:rsidRDefault="00DD55FD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F3378" w:rsidRPr="00410259" w14:paraId="6723776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87A43" w14:textId="548D3934" w:rsidR="004F3378" w:rsidRDefault="004F337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Nakamura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75E6A" w14:textId="62FC9931" w:rsidR="004F3378" w:rsidRDefault="004F337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1997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DEEF0" w14:textId="33AB9A24" w:rsidR="004F3378" w:rsidRPr="00DD55FD" w:rsidRDefault="004F3378" w:rsidP="004F3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n association betwee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alivary gland disease an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erological abnormalities i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jogren'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42C48" w14:textId="343D9B31" w:rsidR="004F3378" w:rsidRDefault="004F337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F3378" w:rsidRPr="00410259" w14:paraId="2BC1C9AE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52E4A" w14:textId="4DAC71DE" w:rsidR="004F3378" w:rsidRDefault="004F337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Seror, R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DBEA0" w14:textId="5CCE6626" w:rsidR="004F3378" w:rsidRDefault="004F337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6CFC7" w14:textId="5DA995CB" w:rsidR="004F3378" w:rsidRPr="004F3378" w:rsidRDefault="004F3378" w:rsidP="004F3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ow numbers of blood and salivary natural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killer cells are associated with a better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response to belimumab in primary Sjögren’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yndrome: results of the BELISS stud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DBBFD" w14:textId="16ABEE0B" w:rsidR="004F3378" w:rsidRDefault="004F337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F3378" w:rsidRPr="00410259" w14:paraId="43820EAB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7A09F" w14:textId="423FAB55" w:rsidR="004F3378" w:rsidRDefault="004F337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Turkcapar, N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9A3DE" w14:textId="37E9F7F0" w:rsidR="004F3378" w:rsidRDefault="004F3378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046A8" w14:textId="249076C4" w:rsidR="004F3378" w:rsidRPr="004F3378" w:rsidRDefault="004F3378" w:rsidP="004F33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Vasculitis and Expression of Vascular Cell Adhesio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Molecule-1, Intercellular Adhesion Molecule-1, and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E-Selectin in Salivary Glands of Patients with Sjögren’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F3378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347B0" w14:textId="739029DB" w:rsidR="004F3378" w:rsidRDefault="004F3378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403EF" w:rsidRPr="00410259" w14:paraId="7FD7F75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E67E5" w14:textId="1B92964F" w:rsidR="004403EF" w:rsidRDefault="004403E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Yoshimura, S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4C8E8" w14:textId="30F80207" w:rsidR="004403EF" w:rsidRDefault="004403E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C4AEA" w14:textId="63855C26" w:rsidR="004403EF" w:rsidRPr="004F3378" w:rsidRDefault="004403EF" w:rsidP="004403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403E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normal distribution of AQP5 in labial salivar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403E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lands is associated with poor saliva secretio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403E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 patients with Sjögren's syndrome including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403E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euromyelitis optica complicated patient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.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2DCA8" w14:textId="386C6563" w:rsidR="004403EF" w:rsidRDefault="004403E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4403EF" w:rsidRPr="00410259" w14:paraId="49051456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B7478" w14:textId="34D9C31C" w:rsidR="004403EF" w:rsidRDefault="004403E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Zandebelt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FE846" w14:textId="0EDF2646" w:rsidR="004403EF" w:rsidRDefault="004403EF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2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EA69D" w14:textId="0DC83ABE" w:rsidR="004403EF" w:rsidRPr="004403EF" w:rsidRDefault="004403EF" w:rsidP="004403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4403E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bnormal distribution of AQP5 in labial salivary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403E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glands is associated with poor saliva secretion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403E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in patients with Sjögren's syndrome including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4403EF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neuromyelitis optica complicated patient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A9F11" w14:textId="4C2E6210" w:rsidR="004403EF" w:rsidRDefault="004403EF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231A1" w:rsidRPr="00B231A1" w14:paraId="615F4CD7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827A2" w14:textId="35BC67EE" w:rsidR="00B231A1" w:rsidRDefault="00B231A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hen, W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533A3" w14:textId="246A9412" w:rsidR="00B231A1" w:rsidRDefault="00B231A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5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AE07D" w14:textId="1F243822" w:rsidR="00B231A1" w:rsidRPr="004403EF" w:rsidRDefault="00B231A1" w:rsidP="00B231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231A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Local and Systemic IKK𝜀 and NF-𝜅B Signaling Associated with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 xml:space="preserve"> </w:t>
            </w:r>
            <w:r w:rsidRPr="00B231A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Sjögren’s Syndrome Immunopathogenesi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2E104" w14:textId="33E9A667" w:rsidR="00B231A1" w:rsidRDefault="00B231A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231A1" w:rsidRPr="00B231A1" w14:paraId="1E2A12A2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E51CC" w14:textId="73E52868" w:rsidR="00B231A1" w:rsidRDefault="00B231A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B231A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Christodoulou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4AA7F" w14:textId="246E9D3B" w:rsidR="00B231A1" w:rsidRDefault="00B231A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08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D8422" w14:textId="3CA5236A" w:rsidR="00B231A1" w:rsidRPr="00B231A1" w:rsidRDefault="00B231A1" w:rsidP="004403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231A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Foxp3T-Regulatory Cells in Sjo¨gren’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2D676" w14:textId="1E7B9626" w:rsidR="00B231A1" w:rsidRDefault="00B231A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  <w:tr w:rsidR="00B231A1" w:rsidRPr="00B231A1" w14:paraId="0AD984ED" w14:textId="77777777" w:rsidTr="00FF117E">
        <w:trPr>
          <w:trHeight w:val="397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2B298" w14:textId="664C24E4" w:rsidR="00B231A1" w:rsidRDefault="00B231A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 w:rsidRPr="00B231A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lastRenderedPageBreak/>
              <w:t>Christodoulou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, M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A54A6" w14:textId="38CC07B7" w:rsidR="00B231A1" w:rsidRDefault="00B231A1" w:rsidP="005176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da-DK" w:eastAsia="en-CA"/>
              </w:rPr>
              <w:t>2010</w:t>
            </w:r>
          </w:p>
        </w:tc>
        <w:tc>
          <w:tcPr>
            <w:tcW w:w="10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E3F91" w14:textId="4BF6B93A" w:rsidR="00B231A1" w:rsidRPr="00B231A1" w:rsidRDefault="00B231A1" w:rsidP="004403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 w:rsidRPr="00B231A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Characteristics of the minor s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alivary gland infiltrates in Sj</w:t>
            </w:r>
            <w:r w:rsidRPr="00B231A1"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gren's syndrome</w:t>
            </w: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980A8" w14:textId="3B09CBA8" w:rsidR="00B231A1" w:rsidRDefault="00B231A1" w:rsidP="003060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</w:pPr>
            <w:r>
              <w:rPr>
                <w:rFonts w:ascii="Cambria" w:eastAsia="Times New Roman" w:hAnsi="Cambria" w:cs="Arial"/>
                <w:color w:val="000000" w:themeColor="text1"/>
                <w:sz w:val="20"/>
                <w:szCs w:val="20"/>
                <w:lang w:val="en-GB" w:eastAsia="en-CA"/>
              </w:rPr>
              <w:t>out of interest</w:t>
            </w:r>
          </w:p>
        </w:tc>
      </w:tr>
    </w:tbl>
    <w:p w14:paraId="38C6F4F4" w14:textId="77777777" w:rsidR="001661D4" w:rsidRPr="00211082" w:rsidRDefault="001661D4" w:rsidP="003D41AD">
      <w:pPr>
        <w:pStyle w:val="NoSpacing"/>
        <w:rPr>
          <w:rFonts w:ascii="Cambria" w:hAnsi="Cambria"/>
          <w:sz w:val="20"/>
          <w:szCs w:val="20"/>
          <w:lang w:val="da-DK"/>
        </w:rPr>
      </w:pPr>
    </w:p>
    <w:sectPr w:rsidR="001661D4" w:rsidRPr="00211082" w:rsidSect="0030603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5B500" w14:textId="77777777" w:rsidR="002D2BC3" w:rsidRDefault="002D2BC3" w:rsidP="003D41AD">
      <w:pPr>
        <w:spacing w:after="0" w:line="240" w:lineRule="auto"/>
      </w:pPr>
      <w:r>
        <w:separator/>
      </w:r>
    </w:p>
  </w:endnote>
  <w:endnote w:type="continuationSeparator" w:id="0">
    <w:p w14:paraId="5CAE3BFA" w14:textId="77777777" w:rsidR="002D2BC3" w:rsidRDefault="002D2BC3" w:rsidP="003D4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E0A69" w14:textId="77777777" w:rsidR="002D2BC3" w:rsidRDefault="002D2BC3" w:rsidP="003D41AD">
      <w:pPr>
        <w:spacing w:after="0" w:line="240" w:lineRule="auto"/>
      </w:pPr>
      <w:r>
        <w:separator/>
      </w:r>
    </w:p>
  </w:footnote>
  <w:footnote w:type="continuationSeparator" w:id="0">
    <w:p w14:paraId="02D8E0EC" w14:textId="77777777" w:rsidR="002D2BC3" w:rsidRDefault="002D2BC3" w:rsidP="003D41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D50"/>
    <w:rsid w:val="000134A4"/>
    <w:rsid w:val="000147CB"/>
    <w:rsid w:val="00016CA8"/>
    <w:rsid w:val="00016F91"/>
    <w:rsid w:val="00050EF5"/>
    <w:rsid w:val="00070674"/>
    <w:rsid w:val="000779B1"/>
    <w:rsid w:val="000A00BE"/>
    <w:rsid w:val="000C05AD"/>
    <w:rsid w:val="000C5838"/>
    <w:rsid w:val="000F0F04"/>
    <w:rsid w:val="0011141F"/>
    <w:rsid w:val="001201FF"/>
    <w:rsid w:val="0014557B"/>
    <w:rsid w:val="001479D0"/>
    <w:rsid w:val="001543C5"/>
    <w:rsid w:val="001556B1"/>
    <w:rsid w:val="001619E9"/>
    <w:rsid w:val="001661D4"/>
    <w:rsid w:val="00172E84"/>
    <w:rsid w:val="0017442D"/>
    <w:rsid w:val="0018706B"/>
    <w:rsid w:val="00191E70"/>
    <w:rsid w:val="00192DD4"/>
    <w:rsid w:val="001B412C"/>
    <w:rsid w:val="001C3B9E"/>
    <w:rsid w:val="001E51F1"/>
    <w:rsid w:val="002035B9"/>
    <w:rsid w:val="00205B74"/>
    <w:rsid w:val="00211082"/>
    <w:rsid w:val="0021202F"/>
    <w:rsid w:val="00226D50"/>
    <w:rsid w:val="00236B2D"/>
    <w:rsid w:val="00237CC6"/>
    <w:rsid w:val="00243381"/>
    <w:rsid w:val="00270B98"/>
    <w:rsid w:val="00270D05"/>
    <w:rsid w:val="00282EE5"/>
    <w:rsid w:val="00283756"/>
    <w:rsid w:val="00285AC0"/>
    <w:rsid w:val="002C1AA5"/>
    <w:rsid w:val="002D2BC3"/>
    <w:rsid w:val="002E0F6B"/>
    <w:rsid w:val="00304CC2"/>
    <w:rsid w:val="0030603F"/>
    <w:rsid w:val="00323C0C"/>
    <w:rsid w:val="00324B8C"/>
    <w:rsid w:val="003350F1"/>
    <w:rsid w:val="00336C98"/>
    <w:rsid w:val="003605D1"/>
    <w:rsid w:val="003760A8"/>
    <w:rsid w:val="00396DDB"/>
    <w:rsid w:val="003A2810"/>
    <w:rsid w:val="003A2FEA"/>
    <w:rsid w:val="003B1B68"/>
    <w:rsid w:val="003B5447"/>
    <w:rsid w:val="003D14CA"/>
    <w:rsid w:val="003D41AD"/>
    <w:rsid w:val="003E54B5"/>
    <w:rsid w:val="003F08CC"/>
    <w:rsid w:val="004015C0"/>
    <w:rsid w:val="004022CE"/>
    <w:rsid w:val="00402DDC"/>
    <w:rsid w:val="00406807"/>
    <w:rsid w:val="00410259"/>
    <w:rsid w:val="00421DCB"/>
    <w:rsid w:val="00422719"/>
    <w:rsid w:val="00437279"/>
    <w:rsid w:val="004403EF"/>
    <w:rsid w:val="00455E39"/>
    <w:rsid w:val="00487B69"/>
    <w:rsid w:val="00490732"/>
    <w:rsid w:val="004A1171"/>
    <w:rsid w:val="004A5281"/>
    <w:rsid w:val="004B03CC"/>
    <w:rsid w:val="004B2C4C"/>
    <w:rsid w:val="004E5C1F"/>
    <w:rsid w:val="004F3378"/>
    <w:rsid w:val="005028A5"/>
    <w:rsid w:val="00517605"/>
    <w:rsid w:val="00520A8A"/>
    <w:rsid w:val="00527F25"/>
    <w:rsid w:val="005435B1"/>
    <w:rsid w:val="00550DFA"/>
    <w:rsid w:val="00551B67"/>
    <w:rsid w:val="005544D1"/>
    <w:rsid w:val="005731D2"/>
    <w:rsid w:val="00597E52"/>
    <w:rsid w:val="005A46AD"/>
    <w:rsid w:val="005A5F12"/>
    <w:rsid w:val="00600490"/>
    <w:rsid w:val="00601651"/>
    <w:rsid w:val="00612204"/>
    <w:rsid w:val="00615336"/>
    <w:rsid w:val="00627973"/>
    <w:rsid w:val="0064524D"/>
    <w:rsid w:val="00650975"/>
    <w:rsid w:val="006565DF"/>
    <w:rsid w:val="00665D52"/>
    <w:rsid w:val="0067203E"/>
    <w:rsid w:val="0068514C"/>
    <w:rsid w:val="006A25F0"/>
    <w:rsid w:val="006B1127"/>
    <w:rsid w:val="006B2E66"/>
    <w:rsid w:val="006C15D3"/>
    <w:rsid w:val="006D6D4F"/>
    <w:rsid w:val="006F1DAA"/>
    <w:rsid w:val="00701E3F"/>
    <w:rsid w:val="00713A0D"/>
    <w:rsid w:val="00722E26"/>
    <w:rsid w:val="007269FB"/>
    <w:rsid w:val="00727DC8"/>
    <w:rsid w:val="00737732"/>
    <w:rsid w:val="007411E0"/>
    <w:rsid w:val="00744492"/>
    <w:rsid w:val="0074531B"/>
    <w:rsid w:val="007514A2"/>
    <w:rsid w:val="00752560"/>
    <w:rsid w:val="007667DC"/>
    <w:rsid w:val="00786414"/>
    <w:rsid w:val="007A0CD5"/>
    <w:rsid w:val="007A72B2"/>
    <w:rsid w:val="007A7FE1"/>
    <w:rsid w:val="007C070C"/>
    <w:rsid w:val="007C1AF7"/>
    <w:rsid w:val="007C55F1"/>
    <w:rsid w:val="007D48D4"/>
    <w:rsid w:val="007D5301"/>
    <w:rsid w:val="007F091E"/>
    <w:rsid w:val="00804A80"/>
    <w:rsid w:val="008205E3"/>
    <w:rsid w:val="00827295"/>
    <w:rsid w:val="0087168E"/>
    <w:rsid w:val="008A561A"/>
    <w:rsid w:val="008A563B"/>
    <w:rsid w:val="008B1546"/>
    <w:rsid w:val="008C0FCF"/>
    <w:rsid w:val="008C1B3C"/>
    <w:rsid w:val="008C4E30"/>
    <w:rsid w:val="008C50A4"/>
    <w:rsid w:val="008D0F1C"/>
    <w:rsid w:val="008F2E4F"/>
    <w:rsid w:val="008F6CD1"/>
    <w:rsid w:val="00900AF9"/>
    <w:rsid w:val="009029ED"/>
    <w:rsid w:val="0091047D"/>
    <w:rsid w:val="009168E9"/>
    <w:rsid w:val="00922E9A"/>
    <w:rsid w:val="00950FA7"/>
    <w:rsid w:val="009517A9"/>
    <w:rsid w:val="00952787"/>
    <w:rsid w:val="00974FE7"/>
    <w:rsid w:val="009763DD"/>
    <w:rsid w:val="00981065"/>
    <w:rsid w:val="009A2D1F"/>
    <w:rsid w:val="009B1195"/>
    <w:rsid w:val="009C0FAB"/>
    <w:rsid w:val="009C44E1"/>
    <w:rsid w:val="009D71D7"/>
    <w:rsid w:val="009F1325"/>
    <w:rsid w:val="00A121D2"/>
    <w:rsid w:val="00A15916"/>
    <w:rsid w:val="00A21BBE"/>
    <w:rsid w:val="00A365A9"/>
    <w:rsid w:val="00A456D5"/>
    <w:rsid w:val="00A546E8"/>
    <w:rsid w:val="00A63455"/>
    <w:rsid w:val="00A948D0"/>
    <w:rsid w:val="00AB5095"/>
    <w:rsid w:val="00AC5473"/>
    <w:rsid w:val="00AF0547"/>
    <w:rsid w:val="00AF6196"/>
    <w:rsid w:val="00B11721"/>
    <w:rsid w:val="00B231A1"/>
    <w:rsid w:val="00B3158D"/>
    <w:rsid w:val="00B45A5E"/>
    <w:rsid w:val="00B47F47"/>
    <w:rsid w:val="00B62D29"/>
    <w:rsid w:val="00B8744C"/>
    <w:rsid w:val="00B9413C"/>
    <w:rsid w:val="00BA1C33"/>
    <w:rsid w:val="00BA44AD"/>
    <w:rsid w:val="00BA78F3"/>
    <w:rsid w:val="00BB4B96"/>
    <w:rsid w:val="00BC0B30"/>
    <w:rsid w:val="00BC3DC2"/>
    <w:rsid w:val="00BE17FC"/>
    <w:rsid w:val="00BE64CE"/>
    <w:rsid w:val="00C31FA8"/>
    <w:rsid w:val="00C3395A"/>
    <w:rsid w:val="00C558E5"/>
    <w:rsid w:val="00C56382"/>
    <w:rsid w:val="00C57CAA"/>
    <w:rsid w:val="00C60EC4"/>
    <w:rsid w:val="00C63A55"/>
    <w:rsid w:val="00C702EB"/>
    <w:rsid w:val="00C9536B"/>
    <w:rsid w:val="00C9724A"/>
    <w:rsid w:val="00CA7856"/>
    <w:rsid w:val="00CB0FD4"/>
    <w:rsid w:val="00CB661A"/>
    <w:rsid w:val="00D10798"/>
    <w:rsid w:val="00D25FC7"/>
    <w:rsid w:val="00D347D1"/>
    <w:rsid w:val="00D37547"/>
    <w:rsid w:val="00D42228"/>
    <w:rsid w:val="00D46331"/>
    <w:rsid w:val="00D61297"/>
    <w:rsid w:val="00D64F1F"/>
    <w:rsid w:val="00D660D0"/>
    <w:rsid w:val="00DA1353"/>
    <w:rsid w:val="00DB2869"/>
    <w:rsid w:val="00DB3FF8"/>
    <w:rsid w:val="00DD55FD"/>
    <w:rsid w:val="00DF2E1B"/>
    <w:rsid w:val="00DF3758"/>
    <w:rsid w:val="00E27242"/>
    <w:rsid w:val="00E321A3"/>
    <w:rsid w:val="00E64D90"/>
    <w:rsid w:val="00E90F37"/>
    <w:rsid w:val="00E92BFE"/>
    <w:rsid w:val="00EA20F5"/>
    <w:rsid w:val="00EA3EF5"/>
    <w:rsid w:val="00EA5836"/>
    <w:rsid w:val="00EC2F9A"/>
    <w:rsid w:val="00EC456D"/>
    <w:rsid w:val="00ED75D0"/>
    <w:rsid w:val="00EE0891"/>
    <w:rsid w:val="00EE0C2A"/>
    <w:rsid w:val="00EE491D"/>
    <w:rsid w:val="00EE6C10"/>
    <w:rsid w:val="00F01FE5"/>
    <w:rsid w:val="00F06551"/>
    <w:rsid w:val="00F14F6C"/>
    <w:rsid w:val="00F23BEA"/>
    <w:rsid w:val="00F26961"/>
    <w:rsid w:val="00F3044F"/>
    <w:rsid w:val="00F53A4F"/>
    <w:rsid w:val="00F75D85"/>
    <w:rsid w:val="00F80225"/>
    <w:rsid w:val="00FA25E4"/>
    <w:rsid w:val="00FA4F86"/>
    <w:rsid w:val="00FA6D01"/>
    <w:rsid w:val="00FB3EFD"/>
    <w:rsid w:val="00FB5994"/>
    <w:rsid w:val="00FC4C34"/>
    <w:rsid w:val="00FF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3AD4"/>
  <w15:chartTrackingRefBased/>
  <w15:docId w15:val="{0BBFDAC9-5BCE-4B04-AB52-1788FE96F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122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30603F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30603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unhideWhenUsed/>
    <w:rsid w:val="00306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Spacing">
    <w:name w:val="No Spacing"/>
    <w:uiPriority w:val="1"/>
    <w:qFormat/>
    <w:rsid w:val="0030603F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1661D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41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1AD"/>
  </w:style>
  <w:style w:type="paragraph" w:styleId="Footer">
    <w:name w:val="footer"/>
    <w:basedOn w:val="Normal"/>
    <w:link w:val="FooterChar"/>
    <w:uiPriority w:val="99"/>
    <w:unhideWhenUsed/>
    <w:rsid w:val="003D41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1AD"/>
  </w:style>
  <w:style w:type="character" w:customStyle="1" w:styleId="Heading1Char">
    <w:name w:val="Heading 1 Char"/>
    <w:basedOn w:val="DefaultParagraphFont"/>
    <w:link w:val="Heading1"/>
    <w:uiPriority w:val="9"/>
    <w:rsid w:val="00612204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7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5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/>
</file>

<file path=customXml/itemProps1.xml><?xml version="1.0" encoding="utf-8"?>
<ds:datastoreItem xmlns:ds="http://schemas.openxmlformats.org/officeDocument/2006/customXml" ds:itemID="{B422AC24-6221-4D1C-95C0-A92038742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4</TotalTime>
  <Pages>11</Pages>
  <Words>4893</Words>
  <Characters>27894</Characters>
  <Application>Microsoft Office Word</Application>
  <DocSecurity>0</DocSecurity>
  <Lines>232</Lines>
  <Paragraphs>6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Eleanor Masterman</cp:lastModifiedBy>
  <cp:revision>212</cp:revision>
  <dcterms:created xsi:type="dcterms:W3CDTF">2020-06-06T12:29:00Z</dcterms:created>
  <dcterms:modified xsi:type="dcterms:W3CDTF">2021-04-21T15:17:00Z</dcterms:modified>
</cp:coreProperties>
</file>